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1C634" w14:textId="2C4B672B" w:rsidR="00D2371A" w:rsidRPr="00873C3C" w:rsidRDefault="00D2371A" w:rsidP="00D2371A">
      <w:pPr>
        <w:pStyle w:val="Caption"/>
        <w:keepNext/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>S</w:t>
      </w:r>
      <w:r w:rsidR="00BC4128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>4</w:t>
      </w:r>
      <w:r w:rsidR="00744967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873C3C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873C3C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 xml:space="preserve">Putative identification of other secondary metabolites in the young (Y) and mature (M) leaves of </w:t>
      </w:r>
      <w:r w:rsidRPr="00873C3C">
        <w:rPr>
          <w:rFonts w:ascii="Times" w:hAnsi="Times" w:cs="Times"/>
          <w:b/>
          <w:bCs/>
          <w:color w:val="auto"/>
          <w:sz w:val="24"/>
          <w:szCs w:val="24"/>
        </w:rPr>
        <w:t>M. speciosa</w:t>
      </w:r>
    </w:p>
    <w:tbl>
      <w:tblPr>
        <w:tblStyle w:val="TableGrid"/>
        <w:tblW w:w="1573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992"/>
        <w:gridCol w:w="1134"/>
        <w:gridCol w:w="851"/>
        <w:gridCol w:w="1134"/>
        <w:gridCol w:w="1701"/>
        <w:gridCol w:w="1701"/>
        <w:gridCol w:w="709"/>
        <w:gridCol w:w="1134"/>
        <w:gridCol w:w="567"/>
        <w:gridCol w:w="567"/>
        <w:gridCol w:w="708"/>
        <w:gridCol w:w="945"/>
        <w:gridCol w:w="898"/>
        <w:gridCol w:w="709"/>
        <w:gridCol w:w="709"/>
      </w:tblGrid>
      <w:tr w:rsidR="00275C7F" w:rsidRPr="00C5463D" w14:paraId="50245443" w14:textId="77777777" w:rsidTr="0097255B">
        <w:trPr>
          <w:trHeight w:val="438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245E2" w14:textId="77777777" w:rsidR="004D4B26" w:rsidRDefault="007849D3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Peak</w:t>
            </w:r>
            <w:r w:rsidR="00275C7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 xml:space="preserve"> </w:t>
            </w:r>
            <w:proofErr w:type="spellStart"/>
            <w:proofErr w:type="gramStart"/>
            <w:r w:rsidR="00275C7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no.</w:t>
            </w:r>
            <w:r w:rsidR="00275C7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  <w:t>a</w:t>
            </w:r>
            <w:proofErr w:type="spellEnd"/>
            <w:proofErr w:type="gramEnd"/>
          </w:p>
          <w:p w14:paraId="34BFAD38" w14:textId="2B7B44BD" w:rsidR="0097255B" w:rsidRDefault="0097255B" w:rsidP="0097255B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(</w:t>
            </w:r>
            <w:r w:rsidRPr="0097255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N</w:t>
            </w:r>
            <w:r w:rsidRPr="0097255B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)</w:t>
            </w:r>
          </w:p>
          <w:p w14:paraId="168B0A99" w14:textId="756450F2" w:rsidR="0097255B" w:rsidRPr="00C5463D" w:rsidRDefault="0097255B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24E5F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RT, m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257499" w14:textId="29F6A274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Parent ion</w:t>
            </w:r>
          </w:p>
          <w:p w14:paraId="626B5A10" w14:textId="77777777" w:rsidR="004D4B26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(</w:t>
            </w:r>
            <w:r w:rsidRPr="00C5463D">
              <w:rPr>
                <w:rFonts w:ascii="Times New Roman" w:eastAsia="Times New Roman" w:hAnsi="Times New Roman" w:cs="Times New Roman"/>
                <w:b/>
                <w:i/>
                <w:color w:val="auto"/>
                <w:sz w:val="20"/>
                <w:szCs w:val="20"/>
                <w:lang w:eastAsia="en-MY"/>
              </w:rPr>
              <w:t>m/z</w:t>
            </w: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)</w:t>
            </w:r>
          </w:p>
          <w:p w14:paraId="41F6BC37" w14:textId="7F74D654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[M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H]</w:t>
            </w:r>
            <w:r w:rsidRPr="009E7A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F7162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Molecular formul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D898D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Mass error</w:t>
            </w:r>
          </w:p>
          <w:p w14:paraId="0422D4F8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(pp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0F367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Fragment ions</w:t>
            </w:r>
          </w:p>
          <w:p w14:paraId="079690EF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[M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H]</w:t>
            </w:r>
            <w:r w:rsidRPr="009E7A9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2E47C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Fragment formul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443B6" w14:textId="3AEF8E8A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Metabolite I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66EB7" w14:textId="183CC495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 xml:space="preserve">ID </w:t>
            </w:r>
            <w:proofErr w:type="spellStart"/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level</w:t>
            </w:r>
            <w:r w:rsidR="00275C7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7B033F" w14:textId="7D6FAE03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Referenc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11C079" w14:textId="7E2F116F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VI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99CDD9" w14:textId="3DD70619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FC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58163D" w14:textId="49ADA25A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Log</w:t>
            </w: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FC</w:t>
            </w:r>
            <w:r w:rsidR="00275C7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  <w:t>c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CC805F" w14:textId="48FABDD0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CB11AB" w14:textId="450B81F1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FDR</w:t>
            </w:r>
            <w:r w:rsidR="00275C7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  <w:t>c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FFCC9" w14:textId="4B7C2AE2" w:rsidR="004D4B26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 xml:space="preserve">Rel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abundance</w:t>
            </w:r>
            <w:r w:rsidR="004B3571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eastAsia="en-MY"/>
              </w:rPr>
              <w:t>d</w:t>
            </w:r>
            <w:proofErr w:type="spellEnd"/>
          </w:p>
          <w:p w14:paraId="7B3234E6" w14:textId="4F8DAF88" w:rsidR="004D4B26" w:rsidRPr="00E411EA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(</w:t>
            </w: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Mean ± SEM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)</w:t>
            </w:r>
          </w:p>
        </w:tc>
      </w:tr>
      <w:tr w:rsidR="00275C7F" w:rsidRPr="00C5463D" w14:paraId="39201FA5" w14:textId="77777777" w:rsidTr="0097255B">
        <w:trPr>
          <w:trHeight w:val="152"/>
          <w:jc w:val="center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18029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E5500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FAC01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67563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21455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2D1A8" w14:textId="77777777" w:rsidR="004D4B26" w:rsidRPr="00C5463D" w:rsidRDefault="004D4B26" w:rsidP="00E150D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1C62A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C1293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16FA9" w14:textId="77777777" w:rsidR="004D4B26" w:rsidRPr="00C5463D" w:rsidRDefault="004D4B26" w:rsidP="002437D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MY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124E2D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84FA3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F19846" w14:textId="13CF8CC6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27ED48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E7F5A9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9E93D1" w14:textId="4E4FC93D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59391" w14:textId="2D34188D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AEE2E" w14:textId="77777777" w:rsidR="004D4B26" w:rsidRPr="00C5463D" w:rsidRDefault="004D4B26" w:rsidP="002437D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M</w:t>
            </w:r>
          </w:p>
        </w:tc>
      </w:tr>
      <w:tr w:rsidR="0097255B" w:rsidRPr="00C5463D" w14:paraId="2E51BCC2" w14:textId="77777777" w:rsidTr="0097255B">
        <w:trPr>
          <w:jc w:val="center"/>
        </w:trPr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6ADAFB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  <w:t>Carboxylic ac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F8116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801C8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938DD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73CA6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E4EEB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7AFE1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6E33D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5FDC1" w14:textId="23843B62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282FF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E0204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11DE3" w14:textId="43FD8682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68A6E" w14:textId="160C965D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95794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MY"/>
              </w:rPr>
            </w:pPr>
          </w:p>
        </w:tc>
      </w:tr>
      <w:tr w:rsidR="00275C7F" w:rsidRPr="00C5463D" w14:paraId="1A06F726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318D9" w14:textId="2B9568BA" w:rsidR="004D4B26" w:rsidRPr="00B457D2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B457D2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1</w:t>
            </w:r>
            <w:r w:rsidR="00A81CD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D036B" w14:textId="77777777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8D764" w14:textId="433A4FBA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3.07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C0804" w14:textId="77777777" w:rsidR="004D4B26" w:rsidRPr="00C5463D" w:rsidRDefault="004D4B26" w:rsidP="0073134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C88D9" w14:textId="090998BD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ACF5D" w14:textId="2F1165F8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29.05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</w:t>
            </w:r>
          </w:p>
          <w:p w14:paraId="4CB1F727" w14:textId="0D829ADC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57.0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3813C" w14:textId="77777777" w:rsidR="004D4B26" w:rsidRPr="00C5463D" w:rsidRDefault="004D4B26" w:rsidP="0073134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1E61D47C" w14:textId="77777777" w:rsidR="004D4B26" w:rsidRPr="00C5463D" w:rsidRDefault="004D4B26" w:rsidP="0073134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14BED" w14:textId="77777777" w:rsidR="004D4B26" w:rsidRPr="00C5463D" w:rsidRDefault="004D4B26" w:rsidP="0073134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Quin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A8363" w14:textId="77777777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C99B0" w14:textId="45E21B2E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C849B" w14:textId="063F43A9" w:rsidR="004D4B26" w:rsidRPr="00C5463D" w:rsidRDefault="00EF606B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EF606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.</w:t>
            </w:r>
            <w:r w:rsidR="00C114A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7984C4" w14:textId="628EB46C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78AA0C" w14:textId="4E7F64B7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1E4DF69" w14:textId="15EB175F" w:rsidR="004D4B26" w:rsidRPr="00C5463D" w:rsidRDefault="00EF606B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EF606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.5E-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A75D98E" w14:textId="1DFF3019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.9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40F6" w14:textId="076BA1EF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595 ± 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E898" w14:textId="192A2794" w:rsidR="004D4B26" w:rsidRPr="00C5463D" w:rsidRDefault="004D4B26" w:rsidP="0073134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729 ± 0.073</w:t>
            </w:r>
          </w:p>
        </w:tc>
      </w:tr>
      <w:tr w:rsidR="0097255B" w:rsidRPr="00C5463D" w14:paraId="278D2D84" w14:textId="77777777" w:rsidTr="0097255B">
        <w:trPr>
          <w:jc w:val="center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8441DE3" w14:textId="77777777" w:rsidR="004D4B26" w:rsidRPr="00B457D2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  <w:r w:rsidRPr="00B457D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  <w:t>Gluc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3B3FF8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1D0E7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81685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4B5AB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4A5AA9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4DFF5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42A12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E8C8F7" w14:textId="580594A4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0041DF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E5578F3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D32D5B7" w14:textId="75FD37E0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4AA7C" w14:textId="67C149A3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</w:tr>
      <w:tr w:rsidR="00275C7F" w:rsidRPr="00C5463D" w14:paraId="4728B804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7EBF4" w14:textId="410D292D" w:rsidR="004D4B26" w:rsidRPr="00B457D2" w:rsidRDefault="006B39F0" w:rsidP="00E06B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3E907" w14:textId="11E82449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F6EE9" w14:textId="3411F0BF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2.1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74274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EB16A" w14:textId="77777777" w:rsidR="004D4B26" w:rsidRPr="00742740" w:rsidRDefault="004D4B26" w:rsidP="00E06B2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4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1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9285E" w14:textId="0FAD8697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E7776" w14:textId="7F1AD544" w:rsidR="004D4B26" w:rsidRPr="00742740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2.07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  <w:p w14:paraId="4559D77D" w14:textId="329FCD3E" w:rsidR="004D4B26" w:rsidRPr="00742740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14.1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</w:t>
            </w:r>
          </w:p>
          <w:p w14:paraId="22ACA649" w14:textId="37918649" w:rsidR="004D4B26" w:rsidRPr="00742740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15.13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40A1F" w14:textId="77777777" w:rsidR="004D4B26" w:rsidRPr="00742740" w:rsidRDefault="004D4B26" w:rsidP="00E06B2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0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  <w:proofErr w:type="gramStart"/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02B52BAB" w14:textId="77777777" w:rsidR="004D4B26" w:rsidRPr="00742740" w:rsidRDefault="004D4B26" w:rsidP="00E06B2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4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0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  <w:proofErr w:type="gramStart"/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7B5901E1" w14:textId="77777777" w:rsidR="004D4B26" w:rsidRPr="00742740" w:rsidRDefault="004D4B26" w:rsidP="00E06B2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4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0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  <w:proofErr w:type="gramStart"/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+</w:t>
            </w:r>
            <w:proofErr w:type="gramEnd"/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A0EE0" w14:textId="64D4A5AC" w:rsidR="004D4B26" w:rsidRPr="00742740" w:rsidRDefault="004D4B26" w:rsidP="00E06B2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*5'-O-beta-D-Glucosylpyridox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974C7" w14:textId="77777777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ED069" w14:textId="1224AB2B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D22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1041E4" w14:textId="21371287" w:rsidR="004D4B26" w:rsidRPr="009B033D" w:rsidRDefault="00B037C0" w:rsidP="00E06B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7C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114A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904624" w14:textId="267816D2" w:rsidR="004D4B26" w:rsidRPr="009B033D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9B033D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D80696" w14:textId="347BEB66" w:rsidR="004D4B26" w:rsidRPr="009B033D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9B033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6EB92B1" w14:textId="726CF6B3" w:rsidR="004D4B26" w:rsidRPr="00442A11" w:rsidRDefault="00B037C0" w:rsidP="00E06B2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7C0">
              <w:rPr>
                <w:rFonts w:ascii="Times New Roman" w:hAnsi="Times New Roman" w:cs="Times New Roman"/>
                <w:sz w:val="20"/>
                <w:szCs w:val="20"/>
              </w:rPr>
              <w:t>1.4E-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4F9789E" w14:textId="4FD4EF42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442A11">
              <w:rPr>
                <w:rFonts w:ascii="Times New Roman" w:hAnsi="Times New Roman" w:cs="Times New Roman"/>
                <w:sz w:val="20"/>
                <w:szCs w:val="20"/>
              </w:rPr>
              <w:t>2.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1C220" w14:textId="36FC7F91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2740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0F236" w14:textId="2D5766AE" w:rsidR="004D4B26" w:rsidRPr="00742740" w:rsidRDefault="004D4B26" w:rsidP="00E06B2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42740">
              <w:rPr>
                <w:rFonts w:ascii="Times New Roman" w:hAnsi="Times New Roman" w:cs="Times New Roman"/>
                <w:sz w:val="20"/>
                <w:szCs w:val="20"/>
              </w:rPr>
              <w:t>0.144 ± 0.023</w:t>
            </w:r>
          </w:p>
        </w:tc>
      </w:tr>
      <w:tr w:rsidR="0097255B" w:rsidRPr="00C5463D" w14:paraId="01486B26" w14:textId="77777777" w:rsidTr="0097255B">
        <w:trPr>
          <w:jc w:val="center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02851DA" w14:textId="77777777" w:rsidR="004D4B26" w:rsidRPr="00B457D2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  <w:r w:rsidRPr="00B457D2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  <w:t>Phen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8D2A4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5AB22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2F923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C9FFD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27285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A5895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232887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FF5237" w14:textId="41A80DB8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A287BC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E3EA88C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F37C581" w14:textId="6CA12CC0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02856" w14:textId="1AA60C6F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</w:tr>
      <w:tr w:rsidR="00275C7F" w:rsidRPr="00C5463D" w14:paraId="5B724B94" w14:textId="77777777" w:rsidTr="0097255B">
        <w:trPr>
          <w:trHeight w:val="59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346AD" w14:textId="3D959281" w:rsidR="004D4B26" w:rsidRPr="00B457D2" w:rsidRDefault="006B39F0" w:rsidP="00B74DF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B4BB0" w14:textId="77777777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3995F" w14:textId="52EDF821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1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FA3DC" w14:textId="77777777" w:rsidR="004D4B26" w:rsidRPr="00C5463D" w:rsidRDefault="004D4B26" w:rsidP="00B74DF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DFA4E" w14:textId="6B722480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82B78" w14:textId="41B919CF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1.0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</w:t>
            </w:r>
          </w:p>
          <w:p w14:paraId="14989016" w14:textId="751FF289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3.06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C5F5A" w14:textId="77777777" w:rsidR="004D4B26" w:rsidRPr="00C5463D" w:rsidRDefault="004D4B26" w:rsidP="00B74DF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  <w:p w14:paraId="1042E4DA" w14:textId="77777777" w:rsidR="004D4B26" w:rsidRPr="00C5463D" w:rsidRDefault="004D4B26" w:rsidP="00B74DFE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23AE9" w14:textId="4339C719" w:rsidR="004D4B26" w:rsidRPr="00C5463D" w:rsidRDefault="004D4B26" w:rsidP="00B74DFE">
            <w:pPr>
              <w:spacing w:before="75"/>
              <w:rPr>
                <w:rFonts w:ascii="Times New Roman" w:hAnsi="Times New Roman" w:cs="Times New Roman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  <w:lang w:eastAsia="en-MY"/>
              </w:rPr>
              <w:t>**</w:t>
            </w: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3-Methoxytyramine-betaxanth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AF3ED" w14:textId="77777777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3211D" w14:textId="6B3E3C75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6F7397" w14:textId="59F99C7A" w:rsidR="004D4B26" w:rsidRPr="00C5463D" w:rsidRDefault="00B037C0" w:rsidP="00B74DFE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7C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341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992202" w14:textId="0FDE97BA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31EC75" w14:textId="426C487A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1630AB4" w14:textId="3C2798D4" w:rsidR="004D4B26" w:rsidRPr="00F72C22" w:rsidRDefault="00B037C0" w:rsidP="00B74D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3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E-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3AD5D8B" w14:textId="42FE5080" w:rsidR="004D4B26" w:rsidRPr="00C5463D" w:rsidRDefault="004D4B26" w:rsidP="00B74D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D1E6" w14:textId="10008AD6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10 ± 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D0F58" w14:textId="0EF5DDB7" w:rsidR="004D4B26" w:rsidRPr="00C5463D" w:rsidRDefault="004D4B26" w:rsidP="00B74DFE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226 ± 0.027</w:t>
            </w:r>
          </w:p>
        </w:tc>
      </w:tr>
      <w:tr w:rsidR="0097255B" w:rsidRPr="00C5463D" w14:paraId="12C99901" w14:textId="77777777" w:rsidTr="0097255B">
        <w:trPr>
          <w:jc w:val="center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ACA57D7" w14:textId="77777777" w:rsidR="004D4B26" w:rsidRPr="00B457D2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B457D2">
              <w:rPr>
                <w:rFonts w:ascii="Times New Roman" w:eastAsia="Times New Roman" w:hAnsi="Times New Roman" w:cs="Times New Roman"/>
                <w:b/>
                <w:bCs/>
                <w:iCs/>
                <w:color w:val="auto"/>
                <w:sz w:val="20"/>
                <w:szCs w:val="20"/>
              </w:rPr>
              <w:t>Phenylpropan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98B33D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106B9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BBFB2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5FD5C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958943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083B8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951BAB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087DB0" w14:textId="2B46F0EA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72BD58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90D1191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D374FC" w14:textId="0394A866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FBD2F" w14:textId="12F99B9C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</w:tr>
      <w:tr w:rsidR="00275C7F" w:rsidRPr="00C5463D" w14:paraId="0499C9A7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F889D" w14:textId="62EDB706" w:rsidR="00CA3C05" w:rsidRPr="00B457D2" w:rsidRDefault="00B5737C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8D34B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E9911" w14:textId="5CEB103A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.0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3238E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7B42A" w14:textId="28DBB5B6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75DDC" w14:textId="37ACD694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3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6</w:t>
            </w:r>
          </w:p>
          <w:p w14:paraId="6668C05F" w14:textId="2C285EF4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95</w:t>
            </w:r>
          </w:p>
          <w:p w14:paraId="5BA8FB97" w14:textId="78F7E4E8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5.0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8</w:t>
            </w:r>
          </w:p>
          <w:p w14:paraId="7CC8AC17" w14:textId="64911B39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5.03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EDF33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53457048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  <w:p w14:paraId="29F1624F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2C55369C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5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CC434" w14:textId="0BFDCDD1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ffeic aldehy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FEE4F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BA003" w14:textId="6C388E16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5E0EB" w14:textId="7F57341A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7E4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F53DE9" w14:textId="0E32BC13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9CD51E" w14:textId="35B8CEE4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71A1C16" w14:textId="4761DC76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1.4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714C48B" w14:textId="38EF158A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B457D2">
              <w:rPr>
                <w:rFonts w:ascii="Times New Roman" w:hAnsi="Times New Roman" w:cs="Times New Roman"/>
                <w:sz w:val="20"/>
                <w:szCs w:val="20"/>
              </w:rPr>
              <w:t>3.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2A5C" w14:textId="7689F289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150 ± 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3E736" w14:textId="64837BE5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346 ± 0.029</w:t>
            </w:r>
          </w:p>
        </w:tc>
      </w:tr>
      <w:tr w:rsidR="00275C7F" w:rsidRPr="00C5463D" w14:paraId="5510C706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9C6A4" w14:textId="0CF4E3D2" w:rsidR="00CA3C05" w:rsidRPr="00B457D2" w:rsidRDefault="00B5737C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6332F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64EFE" w14:textId="415F47AE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5.07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1339A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55FCE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938E7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47.0428</w:t>
            </w:r>
          </w:p>
          <w:p w14:paraId="14B8D24F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1.0375</w:t>
            </w:r>
          </w:p>
          <w:p w14:paraId="1168D2C1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5.0531</w:t>
            </w:r>
          </w:p>
          <w:p w14:paraId="7D69F679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5.0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18148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516994C7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5A7D662A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  <w:p w14:paraId="17C54B3A" w14:textId="77777777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3AE1D" w14:textId="1A97E679" w:rsidR="00CA3C05" w:rsidRPr="00C5463D" w:rsidRDefault="00CA3C05" w:rsidP="00CA3C05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nap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B514B" w14:textId="77777777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00F70" w14:textId="50AFE51E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C8E4F4" w14:textId="6E6017D0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67E4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5E7344" w14:textId="3C24F49C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B34FB3" w14:textId="575B877A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2BB3D84" w14:textId="1053716A" w:rsidR="00CA3C05" w:rsidRPr="00CA3C05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5.8E-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337D336" w14:textId="63A7AD96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28369B">
              <w:rPr>
                <w:rFonts w:ascii="Times New Roman" w:hAnsi="Times New Roman" w:cs="Times New Roman"/>
                <w:sz w:val="20"/>
                <w:szCs w:val="20"/>
              </w:rPr>
              <w:t>5.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AA461" w14:textId="6DFC914C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B457D2">
              <w:rPr>
                <w:rFonts w:ascii="Times New Roman" w:hAnsi="Times New Roman" w:cs="Times New Roman"/>
                <w:sz w:val="20"/>
                <w:szCs w:val="20"/>
              </w:rPr>
              <w:t>0.020 ± 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0F9EC" w14:textId="1D09D88B" w:rsidR="00CA3C05" w:rsidRPr="00C5463D" w:rsidRDefault="00CA3C05" w:rsidP="00CA3C0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311 ± 0.018</w:t>
            </w:r>
          </w:p>
        </w:tc>
      </w:tr>
      <w:tr w:rsidR="00275C7F" w:rsidRPr="00C5463D" w14:paraId="3E15F8A0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0076B" w14:textId="5E5C5AB8" w:rsidR="004D4B26" w:rsidRPr="00B457D2" w:rsidRDefault="00B5737C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996B3" w14:textId="77777777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70A33" w14:textId="4670EA54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5.2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F10B6" w14:textId="77777777" w:rsidR="004D4B26" w:rsidRPr="00C5463D" w:rsidRDefault="004D4B26" w:rsidP="00337F9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0C2DA" w14:textId="767696C4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ED30E" w14:textId="4DA5C49A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9.0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95496" w14:textId="4CBE39CC" w:rsidR="004D4B26" w:rsidRPr="00C5463D" w:rsidRDefault="004D4B26" w:rsidP="00337F95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EB138" w14:textId="77777777" w:rsidR="004D4B26" w:rsidRPr="00C5463D" w:rsidRDefault="004D4B26" w:rsidP="00337F95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gnoshin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18A0F" w14:textId="77777777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89720" w14:textId="06F584F2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C10662" w14:textId="50DA1CFB" w:rsidR="004D4B26" w:rsidRPr="00C5463D" w:rsidRDefault="00FD386E" w:rsidP="00337F9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86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7E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CDD83" w14:textId="1D8BDD99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89A787" w14:textId="5FD0B3CF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F373BCC" w14:textId="3C4466E4" w:rsidR="004D4B26" w:rsidRPr="0028369B" w:rsidRDefault="00CA3C05" w:rsidP="00337F9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C05">
              <w:rPr>
                <w:rFonts w:ascii="Times New Roman" w:hAnsi="Times New Roman" w:cs="Times New Roman"/>
                <w:sz w:val="20"/>
                <w:szCs w:val="20"/>
              </w:rPr>
              <w:t>4.8E-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FDF6913" w14:textId="30B2320F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28369B">
              <w:rPr>
                <w:rFonts w:ascii="Times New Roman" w:hAnsi="Times New Roman" w:cs="Times New Roman"/>
                <w:sz w:val="20"/>
                <w:szCs w:val="20"/>
              </w:rPr>
              <w:t>5.0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A3DAF" w14:textId="2B20D3AC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42 ± 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D536A" w14:textId="63140D5A" w:rsidR="004D4B26" w:rsidRPr="00C5463D" w:rsidRDefault="004D4B26" w:rsidP="00337F9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 xml:space="preserve"> ± 0.004</w:t>
            </w:r>
          </w:p>
        </w:tc>
      </w:tr>
      <w:tr w:rsidR="0097255B" w:rsidRPr="00C5463D" w14:paraId="18A8E042" w14:textId="77777777" w:rsidTr="0097255B">
        <w:trPr>
          <w:jc w:val="center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FFA46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  <w:t>Terpen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613BB3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C2DFF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BD8619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E4D97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8371E6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DDF51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DD6F6D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02F71C" w14:textId="0AD8F28B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DACE27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FF0E336" w14:textId="77777777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EB3595E" w14:textId="630207C4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54870" w14:textId="66705680" w:rsidR="004D4B26" w:rsidRPr="00C5463D" w:rsidRDefault="004D4B26" w:rsidP="00693B0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eastAsia="en-MY"/>
              </w:rPr>
            </w:pPr>
          </w:p>
        </w:tc>
      </w:tr>
      <w:tr w:rsidR="00275C7F" w:rsidRPr="00C5463D" w14:paraId="18FB72BC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0094A" w14:textId="0890A2D0" w:rsidR="004D4B26" w:rsidRPr="00826CD4" w:rsidRDefault="00B7331A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11008" w14:textId="77777777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0ECEF" w14:textId="77777777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89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E4132" w14:textId="77777777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81A18" w14:textId="77777777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DD92C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12747" w14:textId="77777777" w:rsidR="004D4B26" w:rsidRPr="00C5463D" w:rsidRDefault="004D4B26" w:rsidP="008622AD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CB4C5" w14:textId="77777777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cologan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CB93" w14:textId="77777777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9D33C" w14:textId="2B58B135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3CEF71" w14:textId="6676E60C" w:rsidR="004D4B26" w:rsidRPr="00C5463D" w:rsidRDefault="00371BDC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BD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12E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42BAC" w14:textId="42A35692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CDDB3D" w14:textId="7EAA39C3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702C22F" w14:textId="35AB190C" w:rsidR="004D4B26" w:rsidRPr="004C42A3" w:rsidRDefault="0052221C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21C">
              <w:rPr>
                <w:rFonts w:ascii="Times New Roman" w:hAnsi="Times New Roman" w:cs="Times New Roman"/>
                <w:sz w:val="20"/>
                <w:szCs w:val="20"/>
              </w:rPr>
              <w:t>6.7E-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3F36C73" w14:textId="441CFC2A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C42A3">
              <w:rPr>
                <w:rFonts w:ascii="Times New Roman" w:hAnsi="Times New Roman" w:cs="Times New Roman"/>
                <w:sz w:val="20"/>
                <w:szCs w:val="20"/>
              </w:rPr>
              <w:t>9.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905C" w14:textId="26987C1D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645 ± 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BD79C" w14:textId="5E5190FE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405 ± 0.067</w:t>
            </w:r>
          </w:p>
        </w:tc>
      </w:tr>
      <w:tr w:rsidR="00275C7F" w:rsidRPr="00C5463D" w14:paraId="64B0E03F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D61D4" w14:textId="1B66539C" w:rsidR="004D4B26" w:rsidRPr="00826CD4" w:rsidRDefault="00B7331A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EB916" w14:textId="77777777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F6E3D" w14:textId="01A6111B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95.2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4F904" w14:textId="77777777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20D02" w14:textId="75C1A588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D7A0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19.2062</w:t>
            </w:r>
          </w:p>
          <w:p w14:paraId="04F1DD0F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21.2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A4A50" w14:textId="77777777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3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1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</w:p>
          <w:p w14:paraId="7EC1ABEF" w14:textId="77777777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3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1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FDF6" w14:textId="50716202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laucarubinone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/ 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ularubi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4B63C" w14:textId="77777777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27C86" w14:textId="049312ED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B404E4" w14:textId="2636C045" w:rsidR="004D4B26" w:rsidRPr="00C5463D" w:rsidRDefault="0052221C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21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12E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B0A7BE" w14:textId="52B16672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2630D6" w14:textId="1431D196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DA7C33C" w14:textId="0F4370E8" w:rsidR="004D4B26" w:rsidRPr="004838AC" w:rsidRDefault="0052221C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21C">
              <w:rPr>
                <w:rFonts w:ascii="Times New Roman" w:hAnsi="Times New Roman" w:cs="Times New Roman"/>
                <w:sz w:val="20"/>
                <w:szCs w:val="20"/>
              </w:rPr>
              <w:t>1.5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98E69CB" w14:textId="4728A752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838AC">
              <w:rPr>
                <w:rFonts w:ascii="Times New Roman" w:hAnsi="Times New Roman" w:cs="Times New Roman"/>
                <w:sz w:val="20"/>
                <w:szCs w:val="20"/>
              </w:rPr>
              <w:t>3.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FFCE8" w14:textId="41DF8E1C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119 ± 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61358" w14:textId="5D8A6360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275C7F" w:rsidRPr="00C5463D" w14:paraId="378D120E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D021" w14:textId="6CD0B20C" w:rsidR="009D52C2" w:rsidRPr="00826CD4" w:rsidRDefault="00B7331A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lastRenderedPageBreak/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6FC3" w14:textId="4D58775C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435D" w14:textId="59B079BD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69.3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111E" w14:textId="3AC247F6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036691" w14:textId="0A7C1DE5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B8194" w14:textId="67A13210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9.16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  <w:p w14:paraId="169B5930" w14:textId="77777777" w:rsid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.11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  <w:p w14:paraId="6882AB21" w14:textId="05CF2AD4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DA029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23.3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B0370" w14:textId="77777777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190B2F74" w14:textId="77777777" w:rsidR="009D52C2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77EC04C0" w14:textId="12C77BDB" w:rsidR="009D52C2" w:rsidRPr="00DA0299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F2BF1" w14:textId="4F1656C5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3-Oxoglycyrrhetin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C58F80" w14:textId="7F177D5A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263D6" w14:textId="1949CB51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E10767" w14:textId="764637D4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976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1ED7E5" w14:textId="7286EA8D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4D6774" w14:textId="151F8616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423BAD5" w14:textId="2E89E78A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ADBCC43" w14:textId="494B2DAA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838AC">
              <w:rPr>
                <w:rFonts w:ascii="Times New Roman" w:hAnsi="Times New Roman" w:cs="Times New Roman"/>
                <w:sz w:val="20"/>
                <w:szCs w:val="20"/>
              </w:rPr>
              <w:t>1.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37FE15" w14:textId="0DEFDADC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291 ± 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B3A01" w14:textId="6FBAC84F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777 ± 0.067</w:t>
            </w:r>
          </w:p>
        </w:tc>
      </w:tr>
      <w:tr w:rsidR="00275C7F" w:rsidRPr="00C5463D" w14:paraId="451FF7B2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7C373" w14:textId="50E39E62" w:rsidR="009D52C2" w:rsidRPr="00826CD4" w:rsidRDefault="00B7331A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20891" w14:textId="77777777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F6AD5" w14:textId="1C955318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1090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87.3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24426" w14:textId="77777777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D2651" w14:textId="4860C9F3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F1747" w14:textId="23CF75E2" w:rsidR="009D52C2" w:rsidRPr="001C1DA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C1DA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9.3303</w:t>
            </w:r>
          </w:p>
          <w:p w14:paraId="72DCEB49" w14:textId="68EA1E44" w:rsidR="009D52C2" w:rsidRPr="001C1DA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C1DA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.1177</w:t>
            </w:r>
          </w:p>
          <w:p w14:paraId="203B5053" w14:textId="7897F542" w:rsidR="009D52C2" w:rsidRPr="001C1DA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C1DA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0.3364</w:t>
            </w:r>
          </w:p>
          <w:p w14:paraId="1E853CEC" w14:textId="78A8EE04" w:rsidR="009D52C2" w:rsidRPr="001C1DA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C1DA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3.1482</w:t>
            </w:r>
          </w:p>
          <w:p w14:paraId="1363DA54" w14:textId="68D3CF58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1C1DA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.1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B8761" w14:textId="77777777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4D457D4A" w14:textId="77777777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7DE44CD5" w14:textId="77777777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3A647620" w14:textId="77777777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3B146F16" w14:textId="77777777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66115" w14:textId="270BB54F" w:rsidR="009D52C2" w:rsidRPr="00C5463D" w:rsidRDefault="009D52C2" w:rsidP="009D52C2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Glabric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71E0D" w14:textId="77777777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05D5A" w14:textId="3F09A543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D4C1E3" w14:textId="52274031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E667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6574C" w14:textId="55E052C9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0A891F" w14:textId="2648A5AF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EE59EB7" w14:textId="7B84640F" w:rsidR="009D52C2" w:rsidRPr="009D52C2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52C2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9F741FC" w14:textId="0A75A91E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4838AC">
              <w:rPr>
                <w:rFonts w:ascii="Times New Roman" w:hAnsi="Times New Roman" w:cs="Times New Roman"/>
                <w:sz w:val="20"/>
                <w:szCs w:val="20"/>
              </w:rPr>
              <w:t>1.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88DC5" w14:textId="75C4A9A7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222 ± 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3AF7B" w14:textId="585B866F" w:rsidR="009D52C2" w:rsidRPr="00C5463D" w:rsidRDefault="009D52C2" w:rsidP="009D52C2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577 ± 0.048</w:t>
            </w:r>
          </w:p>
        </w:tc>
      </w:tr>
      <w:tr w:rsidR="00275C7F" w:rsidRPr="00C5463D" w14:paraId="524290E9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E44B9" w14:textId="75B93600" w:rsidR="004D4B26" w:rsidRPr="00826CD4" w:rsidRDefault="00B7331A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5DF8" w14:textId="5FEFDD29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50189" w14:textId="75A2FEE2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9.3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8A3C8" w14:textId="0F43A8D8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A026A5" w14:textId="7862D790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DD279" w14:textId="03C01834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.1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  <w:p w14:paraId="68D05A8D" w14:textId="0EBABBDF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3.17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14:paraId="30956AEC" w14:textId="2CC6247E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1.32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789C2" w14:textId="77777777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417CC0C0" w14:textId="77777777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4E09D464" w14:textId="69FB6774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5E867" w14:textId="07376734" w:rsidR="004D4B26" w:rsidRPr="00C5463D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Fatsicarpa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19CB8" w14:textId="214F83F4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12168" w14:textId="13FADAD5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D22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C2F882" w14:textId="3501C84E" w:rsidR="004D4B26" w:rsidRPr="00C5463D" w:rsidRDefault="000E6673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9CC27" w14:textId="5004D743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A08CC7" w14:textId="6919232A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F3EF63D" w14:textId="2FB42283" w:rsidR="004D4B26" w:rsidRPr="00C5463D" w:rsidRDefault="00F55282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282">
              <w:rPr>
                <w:rFonts w:ascii="Times New Roman" w:hAnsi="Times New Roman" w:cs="Times New Roman"/>
                <w:sz w:val="20"/>
                <w:szCs w:val="20"/>
              </w:rPr>
              <w:t>3.1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C1258C5" w14:textId="1642E459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5.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62EDD" w14:textId="448A95EF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125 ± 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09CF7" w14:textId="00812EB4" w:rsidR="004D4B26" w:rsidRPr="00C5463D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390 ± 0.044</w:t>
            </w:r>
          </w:p>
        </w:tc>
      </w:tr>
      <w:tr w:rsidR="00275C7F" w:rsidRPr="00C5463D" w14:paraId="365DD0E3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3919E" w14:textId="46AF02FF" w:rsidR="004D4B26" w:rsidRPr="00826CD4" w:rsidRDefault="00B7331A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6313E" w14:textId="77777777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BDF02" w14:textId="77777777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5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0E25" w14:textId="77777777" w:rsidR="004D4B26" w:rsidRPr="00366751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5</w:t>
            </w: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56</w:t>
            </w: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660AD" w14:textId="77777777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7D8BC" w14:textId="5367DA47" w:rsidR="004D4B26" w:rsidRPr="00366751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2A94C" w14:textId="6DBB461E" w:rsidR="004D4B26" w:rsidRPr="00366751" w:rsidRDefault="004D4B26" w:rsidP="008622AD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58BF8" w14:textId="4C570E64" w:rsidR="004D4B26" w:rsidRPr="00366751" w:rsidRDefault="004D4B26" w:rsidP="0098054A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proofErr w:type="spellStart"/>
            <w:r w:rsidRPr="00366751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Papyriferic</w:t>
            </w:r>
            <w:proofErr w:type="spellEnd"/>
            <w:r w:rsidRPr="00366751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78E3F" w14:textId="77777777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1E93E" w14:textId="19A9D7AD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D22">
              <w:rPr>
                <w:rFonts w:ascii="Times New Roman" w:hAnsi="Times New Roman" w:cs="Times New Roman"/>
                <w:sz w:val="20"/>
                <w:szCs w:val="20"/>
              </w:rPr>
              <w:t>ChEB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074569" w14:textId="5BBE4BD7" w:rsidR="004D4B26" w:rsidRPr="00366751" w:rsidRDefault="00F55282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2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6673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B59C4" w14:textId="7ABA4573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01E3FF" w14:textId="3BDCC28A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817EFFC" w14:textId="2E1D91E4" w:rsidR="004D4B26" w:rsidRPr="00366751" w:rsidRDefault="00F55282" w:rsidP="0098054A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5282">
              <w:rPr>
                <w:rFonts w:ascii="Times New Roman" w:hAnsi="Times New Roman" w:cs="Times New Roman"/>
                <w:sz w:val="20"/>
                <w:szCs w:val="20"/>
              </w:rPr>
              <w:t>9.4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26614A8" w14:textId="487C6ABF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sz w:val="20"/>
                <w:szCs w:val="20"/>
              </w:rPr>
              <w:t>1.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8E8F9" w14:textId="182FF8B0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sz w:val="20"/>
                <w:szCs w:val="20"/>
              </w:rPr>
              <w:t>0.010 ±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E4303" w14:textId="39549FF8" w:rsidR="004D4B26" w:rsidRPr="00366751" w:rsidRDefault="004D4B26" w:rsidP="0098054A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366751">
              <w:rPr>
                <w:rFonts w:ascii="Times New Roman" w:hAnsi="Times New Roman" w:cs="Times New Roman"/>
                <w:sz w:val="20"/>
                <w:szCs w:val="20"/>
              </w:rPr>
              <w:t>0.015 ± 0.001</w:t>
            </w:r>
          </w:p>
        </w:tc>
      </w:tr>
      <w:tr w:rsidR="0097255B" w:rsidRPr="00C5463D" w14:paraId="5780FEDE" w14:textId="77777777" w:rsidTr="0097255B">
        <w:trPr>
          <w:jc w:val="center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3659D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bCs/>
                <w:iCs/>
                <w:color w:val="auto"/>
                <w:sz w:val="20"/>
                <w:szCs w:val="20"/>
                <w:lang w:eastAsia="en-MY"/>
              </w:rPr>
              <w:t>Flavono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E0703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FC2CC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0FB9B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12794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D80A12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94155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6CCC1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4F9E91" w14:textId="03C803CF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9A6A5C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4016D92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9B0D382" w14:textId="75017564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72772" w14:textId="2CEC8B82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</w:tr>
      <w:tr w:rsidR="00275C7F" w:rsidRPr="00C5463D" w14:paraId="565B53DE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E608F" w14:textId="5757F2D1" w:rsidR="004D4B26" w:rsidRPr="00EC4DED" w:rsidRDefault="00DB4B18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AF7E9" w14:textId="77777777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74B2" w14:textId="3FBD222A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91.0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A9C57" w14:textId="77777777" w:rsidR="004D4B26" w:rsidRPr="00C5463D" w:rsidRDefault="004D4B26" w:rsidP="001B6201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CA0FA" w14:textId="14F6D77F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87BD3" w14:textId="13A7F193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39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96</w:t>
            </w:r>
          </w:p>
          <w:p w14:paraId="217321CD" w14:textId="5B399D00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23.04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  <w:p w14:paraId="58E46846" w14:textId="68320A5E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07.0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7</w:t>
            </w:r>
          </w:p>
          <w:p w14:paraId="4D81251D" w14:textId="46E5E5FC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47.04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7</w:t>
            </w:r>
          </w:p>
          <w:p w14:paraId="6E79A1A6" w14:textId="3E55D4F3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65.0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B4E85" w14:textId="77777777" w:rsidR="004D4B26" w:rsidRPr="00C5463D" w:rsidRDefault="004D4B26" w:rsidP="001B6201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3D402FD7" w14:textId="77777777" w:rsidR="004D4B26" w:rsidRPr="00C5463D" w:rsidRDefault="004D4B26" w:rsidP="001B6201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27817AE" w14:textId="77777777" w:rsidR="004D4B26" w:rsidRPr="00C5463D" w:rsidRDefault="004D4B26" w:rsidP="001B6201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3431607A" w14:textId="77777777" w:rsidR="004D4B26" w:rsidRPr="00C5463D" w:rsidRDefault="004D4B26" w:rsidP="001B6201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654F023B" w14:textId="77777777" w:rsidR="004D4B26" w:rsidRPr="00C5463D" w:rsidRDefault="004D4B26" w:rsidP="001B6201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59070" w14:textId="0839C3E8" w:rsidR="004D4B26" w:rsidRPr="00C5463D" w:rsidRDefault="004D4B26" w:rsidP="001B6201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*Epicatech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2EDF6" w14:textId="77777777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D90B9" w14:textId="112A91D6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51A68B" w14:textId="6ED39908" w:rsidR="004D4B26" w:rsidRPr="00F12656" w:rsidRDefault="00A26980" w:rsidP="001B620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2FE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34ABCD" w14:textId="47C53A12" w:rsidR="004D4B26" w:rsidRPr="00F12656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037A93" w14:textId="3F203368" w:rsidR="004D4B26" w:rsidRPr="00F12656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6D2F19E" w14:textId="24BA1C2A" w:rsidR="004D4B26" w:rsidRPr="00F12656" w:rsidRDefault="00705A9E" w:rsidP="001B6201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4.5E-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FEC8860" w14:textId="196D07DA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8A3939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F9E9B" w14:textId="322A5EC1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2.314 ± 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4688A" w14:textId="619E7E76" w:rsidR="004D4B26" w:rsidRPr="00C5463D" w:rsidRDefault="004D4B26" w:rsidP="001B6201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B12FFB">
              <w:rPr>
                <w:rFonts w:ascii="Times New Roman" w:hAnsi="Times New Roman" w:cs="Times New Roman"/>
                <w:sz w:val="20"/>
                <w:szCs w:val="20"/>
              </w:rPr>
              <w:t>3.735 ± 0.135</w:t>
            </w:r>
          </w:p>
        </w:tc>
      </w:tr>
      <w:tr w:rsidR="00275C7F" w:rsidRPr="00C5463D" w14:paraId="25FF570C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D4E68" w14:textId="10A04D3B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5AEB0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B9E02" w14:textId="40B352F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03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9872D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371A9" w14:textId="256327C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C2F98" w14:textId="5145DB73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3.03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14:paraId="39CAB3D5" w14:textId="0000AA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7.06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1D583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3448C1FB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68748" w14:textId="3E32C1A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Quarcet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/</w:t>
            </w:r>
          </w:p>
          <w:p w14:paraId="3AC0D1D6" w14:textId="467E33A8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6-Hydroxykaempferol/ 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Robinet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/</w:t>
            </w:r>
          </w:p>
          <w:p w14:paraId="123EE22D" w14:textId="3020BB5C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Morin/</w:t>
            </w:r>
          </w:p>
          <w:p w14:paraId="11778D40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8-Hydroxykaempf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28CDE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DE513" w14:textId="5F368B5A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49FF2" w14:textId="48E6BF63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B2FE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95CB53" w14:textId="5CF5218A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6A721E" w14:textId="75308E6E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8A2753B" w14:textId="7A8C7FA9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3.4E-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72B9E2E" w14:textId="45376174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85440D">
              <w:rPr>
                <w:rFonts w:ascii="Times New Roman" w:hAnsi="Times New Roman" w:cs="Times New Roman"/>
                <w:sz w:val="20"/>
                <w:szCs w:val="20"/>
              </w:rPr>
              <w:t>1.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2F876" w14:textId="0AF89BBD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77 ± 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C292" w14:textId="5BC319C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261 ± 0.022</w:t>
            </w:r>
          </w:p>
        </w:tc>
      </w:tr>
      <w:tr w:rsidR="00275C7F" w:rsidRPr="00C5463D" w14:paraId="4E833F9C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3283" w14:textId="7F154209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AC8C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15258" w14:textId="4B0DAAF9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11.1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F1DB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B2A04" w14:textId="48B0D36D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78B90" w14:textId="7920717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.038</w:t>
            </w:r>
            <w:r w:rsidR="0073356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  <w:p w14:paraId="61B1B7F3" w14:textId="060F980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3.0</w:t>
            </w:r>
            <w:r w:rsidR="00450A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1</w:t>
            </w:r>
          </w:p>
          <w:p w14:paraId="79EADEA8" w14:textId="1F48C2B4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5.052</w:t>
            </w:r>
            <w:r w:rsidR="00450A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CDD20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2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56BE578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774F2C6B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8006E" w14:textId="3C3BFA23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Ru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543AB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36DB0" w14:textId="4A8CDA41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3E9D2" w14:textId="0BFC415F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B2FE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7F885B" w14:textId="16022576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D17E36" w14:textId="0819FC3B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1C002A" w14:textId="7B0A7E16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2.7E-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4998DD8" w14:textId="75D7065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85440D">
              <w:rPr>
                <w:rFonts w:ascii="Times New Roman" w:hAnsi="Times New Roman" w:cs="Times New Roman"/>
                <w:sz w:val="20"/>
                <w:szCs w:val="20"/>
              </w:rPr>
              <w:t>9.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1CA70" w14:textId="2294BFFA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622 ± 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02A4A" w14:textId="6A2ECDB0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2.137 ± 0.120</w:t>
            </w:r>
          </w:p>
        </w:tc>
      </w:tr>
      <w:tr w:rsidR="00275C7F" w:rsidRPr="00C5463D" w14:paraId="77F45BBE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C1EA3" w14:textId="458467C2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01A52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EA418" w14:textId="79470D36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79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1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9DA34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4BA2E" w14:textId="24065EAD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766E1" w14:textId="79D03476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.05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14:paraId="528526FE" w14:textId="0B533F89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9.0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</w:p>
          <w:p w14:paraId="6C87A04B" w14:textId="5B25D90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.0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  <w:p w14:paraId="2A1D4F37" w14:textId="05D75B1E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3.04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14:paraId="4174AF19" w14:textId="7470071D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1.0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E1BD0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7F2DCA35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1AB356AE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6D111BC3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4462FDC7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E918A" w14:textId="74906F60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Procyanidin B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4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, Procyanidin B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2113B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49298" w14:textId="189DD24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E857F7" w14:textId="7F023139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2FE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459F51" w14:textId="1B38D8F8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15056B" w14:textId="4948D27C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7B71098" w14:textId="5C941065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FAC996" w14:textId="585032B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726E9">
              <w:rPr>
                <w:rFonts w:ascii="Times New Roman" w:hAnsi="Times New Roman" w:cs="Times New Roman"/>
                <w:sz w:val="20"/>
                <w:szCs w:val="20"/>
              </w:rPr>
              <w:t>2.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BE3D1" w14:textId="0477412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7726E9">
              <w:rPr>
                <w:rFonts w:ascii="Times New Roman" w:hAnsi="Times New Roman" w:cs="Times New Roman"/>
                <w:sz w:val="20"/>
                <w:szCs w:val="20"/>
              </w:rPr>
              <w:t>0.241 ± 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AB88" w14:textId="28E570CA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525 ± 0.020</w:t>
            </w:r>
          </w:p>
        </w:tc>
      </w:tr>
      <w:tr w:rsidR="00275C7F" w:rsidRPr="00C5463D" w14:paraId="662BA4F5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071F8" w14:textId="50D6D6F7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1314E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D3AB4" w14:textId="0155E6D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87.0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1DC2B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809C1" w14:textId="02AB7888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B0A6E" w14:textId="681FB264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04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BE538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56538" w14:textId="3267F05C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2''-Hydroxygenistein,</w:t>
            </w:r>
          </w:p>
          <w:p w14:paraId="4B58E0F2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Orob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A8852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5F846" w14:textId="7999698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57A8A3" w14:textId="07E95E26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2FE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388BE" w14:textId="4C76BDAE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C7EEFC" w14:textId="1CDB6DFF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89E8200" w14:textId="3745DD04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4.0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140C7D2B" w14:textId="4EB59EEB" w:rsidR="00D76E37" w:rsidRPr="00FE2D67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E2D67">
              <w:rPr>
                <w:rFonts w:ascii="Times New Roman" w:hAnsi="Times New Roman" w:cs="Times New Roman"/>
                <w:sz w:val="20"/>
                <w:szCs w:val="20"/>
              </w:rPr>
              <w:t>7.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C748D" w14:textId="6D3D7143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67 ± 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018FE" w14:textId="2662798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E2D6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.108 ± 0.009</w:t>
            </w:r>
          </w:p>
        </w:tc>
      </w:tr>
      <w:tr w:rsidR="00275C7F" w:rsidRPr="00C5463D" w14:paraId="75051EDD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43F4B" w14:textId="2B4577E1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lastRenderedPageBreak/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CF67E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8F5DF" w14:textId="58A059C5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95.16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D4B66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2444C" w14:textId="1B12B142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2F2F3" w14:textId="62DBB83A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.0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  <w:p w14:paraId="0A5F17DE" w14:textId="13A16709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9.0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</w:t>
            </w:r>
          </w:p>
          <w:p w14:paraId="7D234CFA" w14:textId="09D71CE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9.0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D0EE7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  <w:p w14:paraId="7D4185F6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  <w:p w14:paraId="55BD2A99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80FB7" w14:textId="371466F0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Isoorient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2''-O-rhamn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FBB0C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A6B8F" w14:textId="0D732C0E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98261F" w14:textId="0FAB0BBA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2FE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26334C" w14:textId="49C21B25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CA25F4" w14:textId="0BB25B19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7E380EB" w14:textId="0E3CB2A1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1E-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652AA88" w14:textId="12D6DCD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76D7D" w14:textId="4FF9992D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381 ± 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01BBE" w14:textId="13FDA19A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682 ± 0.060</w:t>
            </w:r>
          </w:p>
        </w:tc>
      </w:tr>
      <w:tr w:rsidR="00275C7F" w:rsidRPr="00C5463D" w14:paraId="0CFBF88E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DF221" w14:textId="0BC904E7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EC0EA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BC48C" w14:textId="550C63B4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303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00C24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C6C0" w14:textId="58DC1C6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A86D" w14:textId="38B42666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7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17C6A" w14:textId="4E38DF52" w:rsidR="00D76E37" w:rsidRPr="00454D45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D8D4" w14:textId="07EC52D5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*Quercetin/</w:t>
            </w:r>
          </w:p>
          <w:p w14:paraId="5761338D" w14:textId="64938959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6-Hydroxykaempferol/ 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Robinet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/</w:t>
            </w:r>
          </w:p>
          <w:p w14:paraId="47038FB3" w14:textId="75E9CA21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Morin/</w:t>
            </w:r>
          </w:p>
          <w:p w14:paraId="6EAC99F2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8-Hydroxykaempf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AC389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09A5A" w14:textId="166DC2DF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E0F4BC" w14:textId="74A7EDE3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3798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F2DF9" w14:textId="57FF4AAF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25EBF0" w14:textId="57EEF9EA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E509045" w14:textId="499D8B9A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9.5E-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C93A028" w14:textId="0F8AE3C4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C4AE4" w14:textId="5775D71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10 ± 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1EADE" w14:textId="227D177A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9C4498">
              <w:rPr>
                <w:rFonts w:ascii="Times New Roman" w:hAnsi="Times New Roman" w:cs="Times New Roman"/>
                <w:sz w:val="20"/>
                <w:szCs w:val="20"/>
              </w:rPr>
              <w:t>0.456 ± 0.058</w:t>
            </w:r>
          </w:p>
        </w:tc>
      </w:tr>
      <w:tr w:rsidR="00275C7F" w:rsidRPr="00C5463D" w14:paraId="3953577C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1203" w14:textId="01E2440E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EE04C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F89F7" w14:textId="32F8EAA9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65.1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CB812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E8799" w14:textId="1B9F7292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4B221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262A6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F38CC" w14:textId="10326ACE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*Myricitrin/</w:t>
            </w:r>
          </w:p>
          <w:p w14:paraId="2802B052" w14:textId="1C3137D6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Bracteat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6-O-glucoside/</w:t>
            </w:r>
          </w:p>
          <w:p w14:paraId="0A32F4D6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Gossypet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 xml:space="preserve"> 8-rhamn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6E50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65AC1" w14:textId="0BD997D1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927CF" w14:textId="35D02A40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379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4BE15" w14:textId="0DFEE4B8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DCD997" w14:textId="734CEA4A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B83C03A" w14:textId="3C0166DE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7E-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9287ACD" w14:textId="5DF56DD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FD239" w14:textId="18212B95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86 ± 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A268" w14:textId="2FB9A293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1.441 ± 0.189</w:t>
            </w:r>
          </w:p>
        </w:tc>
      </w:tr>
      <w:tr w:rsidR="00275C7F" w:rsidRPr="00C5463D" w14:paraId="3FF6CF2C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FF282" w14:textId="23D69946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437D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4D939" w14:textId="03D9E971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49.108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05C6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1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2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03AE5" w14:textId="175717E2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04559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.0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13F39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1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  <w:lang w:eastAsia="en-MY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en-MY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34A05" w14:textId="793827DD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Cartham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B7343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74C08" w14:textId="35A1E63F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41380F" w14:textId="77B6998B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3C22F1" w14:textId="6EF933B2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D0483C" w14:textId="2DF4BC8D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24C08F0" w14:textId="518CB999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7E-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A8A6D25" w14:textId="736B9BF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6C2C46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1BC31" w14:textId="66CE5EAC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5806" w14:textId="12373471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333 ± 0.032</w:t>
            </w:r>
          </w:p>
        </w:tc>
      </w:tr>
      <w:tr w:rsidR="00275C7F" w:rsidRPr="00C5463D" w14:paraId="6D1BEE0B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A186" w14:textId="0AF493F3" w:rsidR="00D76E37" w:rsidRPr="00EC4DED" w:rsidRDefault="00DB4B18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8A04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E8A81" w14:textId="577D2D7F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3.1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4428B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99381" w14:textId="5241034D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1D9B1" w14:textId="77777777" w:rsidR="00D76E37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1.0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</w:t>
            </w:r>
          </w:p>
          <w:p w14:paraId="0DACA0DF" w14:textId="4CA31246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1.07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</w:t>
            </w:r>
          </w:p>
          <w:p w14:paraId="32A438CB" w14:textId="7B7D5560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3.0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6</w:t>
            </w:r>
          </w:p>
          <w:p w14:paraId="6850B6AF" w14:textId="1241431B" w:rsidR="00D76E37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3.04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  <w:p w14:paraId="61239CE9" w14:textId="560A7576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2.042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77654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06934CA3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  <w:p w14:paraId="5BEFADB4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9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8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]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14E7BDD7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  <w:p w14:paraId="196AA6B7" w14:textId="77777777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10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4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A8A81" w14:textId="7A5E50FA" w:rsidR="00D76E37" w:rsidRPr="00C5463D" w:rsidRDefault="00D76E37" w:rsidP="00D76E3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  <w:lang w:eastAsia="en-MY"/>
              </w:rPr>
              <w:t>*</w:t>
            </w:r>
            <w:proofErr w:type="spellStart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nchonain</w:t>
            </w:r>
            <w:proofErr w:type="spellEnd"/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05066" w14:textId="77777777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A63CF" w14:textId="49E20C42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A965CE" w14:textId="0BB29391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379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4EB50" w14:textId="23EAA42F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4F33C7" w14:textId="7B5A7720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31F2067" w14:textId="1EB8FA8D" w:rsidR="00D76E37" w:rsidRPr="00F12656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1.3E-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881CF5C" w14:textId="1482A5CB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EC4DED">
              <w:rPr>
                <w:rFonts w:ascii="Times New Roman" w:hAnsi="Times New Roman" w:cs="Times New Roman"/>
                <w:sz w:val="20"/>
                <w:szCs w:val="20"/>
              </w:rPr>
              <w:t>8.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95B95" w14:textId="337F7CF2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B26CA" w14:textId="4B422FEA" w:rsidR="00D76E37" w:rsidRPr="00C5463D" w:rsidRDefault="00D76E37" w:rsidP="00D76E37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EC4DED">
              <w:rPr>
                <w:rFonts w:ascii="Times New Roman" w:hAnsi="Times New Roman" w:cs="Times New Roman"/>
                <w:sz w:val="20"/>
                <w:szCs w:val="20"/>
              </w:rPr>
              <w:t>0.118 ± 0.018</w:t>
            </w:r>
          </w:p>
        </w:tc>
      </w:tr>
      <w:tr w:rsidR="0097255B" w:rsidRPr="00C5463D" w14:paraId="03A6AD35" w14:textId="77777777" w:rsidTr="0097255B">
        <w:trPr>
          <w:jc w:val="center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38813F4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b/>
                <w:bCs/>
                <w:iCs/>
                <w:color w:val="auto"/>
                <w:sz w:val="20"/>
                <w:szCs w:val="20"/>
              </w:rPr>
              <w:t>Phenolic aldehy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72707F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2B7D1" w14:textId="77777777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2942F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B9EF3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D9BE0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F0F2E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A60EB0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A0AA68" w14:textId="7ED06455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37A29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C1A07DF" w14:textId="77777777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6A018B2" w14:textId="2DD98041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1EB25" w14:textId="6ED9DA7E" w:rsidR="004D4B26" w:rsidRPr="00C5463D" w:rsidRDefault="004D4B26" w:rsidP="00BA6068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</w:p>
        </w:tc>
      </w:tr>
      <w:tr w:rsidR="00275C7F" w:rsidRPr="00C5463D" w14:paraId="64A885E2" w14:textId="77777777" w:rsidTr="0097255B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4F77A9" w14:textId="4C46097E" w:rsidR="004D4B26" w:rsidRPr="00C5463D" w:rsidRDefault="008666F2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E6B14" w14:textId="77777777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ED28D" w14:textId="56BC2194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067D5" w14:textId="77777777" w:rsidR="004D4B26" w:rsidRPr="00C5463D" w:rsidRDefault="004D4B26" w:rsidP="00B12AF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7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CC0C7A" w14:textId="114AB2AB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783B4" w14:textId="0A610E33" w:rsidR="004D4B26" w:rsidRPr="00C5463D" w:rsidRDefault="004D4B26" w:rsidP="00E150D5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1.04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5472FE" w14:textId="77777777" w:rsidR="004D4B26" w:rsidRPr="00C5463D" w:rsidRDefault="004D4B26" w:rsidP="00B12AF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[C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6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5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+</w:t>
            </w:r>
            <w:proofErr w:type="gramStart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]+</w:t>
            </w:r>
            <w:proofErr w:type="gramEnd"/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</w:t>
            </w: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C7BFA" w14:textId="20A67DF2" w:rsidR="004D4B26" w:rsidRPr="00C5463D" w:rsidRDefault="004D4B26" w:rsidP="00B12AF6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3,4-Dihydroxybenzaldehy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CE97C" w14:textId="77777777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80BE8" w14:textId="750C94AF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  <w:t>KEG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9183C" w14:textId="06E3B2F4" w:rsidR="004D4B26" w:rsidRPr="00C5463D" w:rsidRDefault="00F12656" w:rsidP="00B12AF6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550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F3AF7" w14:textId="32CF5C6A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7AC07" w14:textId="336A4775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223A7" w14:textId="49EEBDA1" w:rsidR="004D4B26" w:rsidRPr="009D3FA4" w:rsidRDefault="00F12656" w:rsidP="00B12AF6">
            <w:pPr>
              <w:pStyle w:val="Normal1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2656">
              <w:rPr>
                <w:rFonts w:ascii="Times New Roman" w:hAnsi="Times New Roman" w:cs="Times New Roman"/>
                <w:sz w:val="20"/>
                <w:szCs w:val="20"/>
              </w:rPr>
              <w:t>9.8E-0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BD474" w14:textId="0B9D26B2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9D3FA4">
              <w:rPr>
                <w:rFonts w:ascii="Times New Roman" w:hAnsi="Times New Roman" w:cs="Times New Roman"/>
                <w:sz w:val="20"/>
                <w:szCs w:val="20"/>
              </w:rPr>
              <w:t>2.3E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55EE5A" w14:textId="319B1B96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230 ± 0.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A59DEE" w14:textId="4BCB9757" w:rsidR="004D4B26" w:rsidRPr="00C5463D" w:rsidRDefault="004D4B26" w:rsidP="00B12AF6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MY"/>
              </w:rPr>
            </w:pPr>
            <w:r w:rsidRPr="00C5463D">
              <w:rPr>
                <w:rFonts w:ascii="Times New Roman" w:hAnsi="Times New Roman" w:cs="Times New Roman"/>
                <w:sz w:val="20"/>
                <w:szCs w:val="20"/>
              </w:rPr>
              <w:t>0.342 ± 0.012</w:t>
            </w:r>
          </w:p>
        </w:tc>
      </w:tr>
    </w:tbl>
    <w:p w14:paraId="7D56B2F1" w14:textId="49587A28" w:rsidR="008666F2" w:rsidRPr="008666F2" w:rsidRDefault="00ED1FAB" w:rsidP="009D3FA4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 w:rsidRPr="00D2371A">
        <w:rPr>
          <w:rFonts w:ascii="Times" w:hAnsi="Times" w:cs="Times"/>
          <w:sz w:val="24"/>
          <w:szCs w:val="24"/>
          <w:vertAlign w:val="superscript"/>
        </w:rPr>
        <w:t>a</w:t>
      </w:r>
      <w:r w:rsidR="008666F2">
        <w:rPr>
          <w:rFonts w:ascii="Times" w:hAnsi="Times" w:cs="Times"/>
          <w:sz w:val="24"/>
          <w:szCs w:val="24"/>
        </w:rPr>
        <w:t>Peak</w:t>
      </w:r>
      <w:proofErr w:type="spellEnd"/>
      <w:r w:rsidR="008666F2">
        <w:rPr>
          <w:rFonts w:ascii="Times" w:hAnsi="Times" w:cs="Times"/>
          <w:sz w:val="24"/>
          <w:szCs w:val="24"/>
        </w:rPr>
        <w:t xml:space="preserve"> numbers are assigned according to the elution </w:t>
      </w:r>
      <w:r w:rsidR="00571236">
        <w:rPr>
          <w:rFonts w:ascii="Times" w:hAnsi="Times" w:cs="Times"/>
          <w:sz w:val="24"/>
          <w:szCs w:val="24"/>
        </w:rPr>
        <w:t>order</w:t>
      </w:r>
      <w:r w:rsidR="00F82C3E">
        <w:rPr>
          <w:rFonts w:ascii="Times" w:hAnsi="Times" w:cs="Times"/>
          <w:sz w:val="24"/>
          <w:szCs w:val="24"/>
        </w:rPr>
        <w:t xml:space="preserve"> of the </w:t>
      </w:r>
      <w:r w:rsidR="0066605D">
        <w:rPr>
          <w:rFonts w:ascii="Times" w:hAnsi="Times" w:cs="Times"/>
          <w:sz w:val="24"/>
          <w:szCs w:val="24"/>
        </w:rPr>
        <w:t>base peak chromatogram (BPC)</w:t>
      </w:r>
      <w:r w:rsidR="008666F2">
        <w:rPr>
          <w:rFonts w:ascii="Times" w:hAnsi="Times" w:cs="Times"/>
          <w:sz w:val="24"/>
          <w:szCs w:val="24"/>
        </w:rPr>
        <w:t>.</w:t>
      </w:r>
    </w:p>
    <w:p w14:paraId="40000E7A" w14:textId="51F5A211" w:rsidR="00873C3C" w:rsidRDefault="00ED1FAB" w:rsidP="009D3FA4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  <w:vertAlign w:val="superscript"/>
        </w:rPr>
        <w:t>b</w:t>
      </w:r>
      <w:r w:rsidR="00D2371A" w:rsidRPr="00D2371A">
        <w:rPr>
          <w:rFonts w:ascii="Times" w:hAnsi="Times" w:cs="Times"/>
          <w:sz w:val="24"/>
          <w:szCs w:val="24"/>
        </w:rPr>
        <w:t>Level</w:t>
      </w:r>
      <w:proofErr w:type="spellEnd"/>
      <w:r w:rsidR="00D2371A" w:rsidRPr="00D2371A">
        <w:rPr>
          <w:rFonts w:ascii="Times" w:hAnsi="Times" w:cs="Times"/>
          <w:sz w:val="24"/>
          <w:szCs w:val="24"/>
        </w:rPr>
        <w:t xml:space="preserve"> of identification (ID level), 1:  identification verified using authentic standard; 2: identification done at fragmentation level (MS/MS) by matching with online libraries; 3: identification done using parent ion (m/z value) only due to absence of fragments.</w:t>
      </w:r>
    </w:p>
    <w:p w14:paraId="504554C6" w14:textId="47D29B8D" w:rsidR="00873C3C" w:rsidRDefault="00ED1FAB" w:rsidP="009D3FA4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  <w:vertAlign w:val="superscript"/>
        </w:rPr>
        <w:t>c</w:t>
      </w:r>
      <w:r w:rsidR="00483258" w:rsidRPr="000F380E">
        <w:rPr>
          <w:rFonts w:ascii="Times" w:hAnsi="Times" w:cs="Times"/>
          <w:sz w:val="24"/>
          <w:szCs w:val="24"/>
        </w:rPr>
        <w:t>Significant</w:t>
      </w:r>
      <w:proofErr w:type="spellEnd"/>
      <w:r w:rsidR="00483258" w:rsidRPr="000F380E">
        <w:rPr>
          <w:rFonts w:ascii="Times" w:hAnsi="Times" w:cs="Times"/>
          <w:sz w:val="24"/>
          <w:szCs w:val="24"/>
        </w:rPr>
        <w:t xml:space="preserve"> metabolites with false discovery rate (FDR) value &lt; 0.05 are asterisked (*); |Log</w:t>
      </w:r>
      <w:r w:rsidR="00483258" w:rsidRPr="000F380E">
        <w:rPr>
          <w:rFonts w:ascii="Times" w:hAnsi="Times" w:cs="Times"/>
          <w:sz w:val="24"/>
          <w:szCs w:val="24"/>
          <w:vertAlign w:val="subscript"/>
        </w:rPr>
        <w:t>2</w:t>
      </w:r>
      <w:r w:rsidR="00483258" w:rsidRPr="000F380E">
        <w:rPr>
          <w:rFonts w:ascii="Times" w:hAnsi="Times" w:cs="Times"/>
          <w:sz w:val="24"/>
          <w:szCs w:val="24"/>
        </w:rPr>
        <w:t xml:space="preserve">FC| &gt; 2 are </w:t>
      </w:r>
      <w:proofErr w:type="gramStart"/>
      <w:r w:rsidR="00483258" w:rsidRPr="000F380E">
        <w:rPr>
          <w:rFonts w:ascii="Times" w:hAnsi="Times" w:cs="Times"/>
          <w:sz w:val="24"/>
          <w:szCs w:val="24"/>
        </w:rPr>
        <w:t>double-asterisked</w:t>
      </w:r>
      <w:proofErr w:type="gramEnd"/>
      <w:r w:rsidR="00483258" w:rsidRPr="000F380E">
        <w:rPr>
          <w:rFonts w:ascii="Times" w:hAnsi="Times" w:cs="Times"/>
          <w:sz w:val="24"/>
          <w:szCs w:val="24"/>
        </w:rPr>
        <w:t xml:space="preserve"> (**). </w:t>
      </w:r>
    </w:p>
    <w:p w14:paraId="054CFF72" w14:textId="0554D1EE" w:rsidR="00AF3E9D" w:rsidRPr="00D2371A" w:rsidRDefault="00ED1FAB" w:rsidP="009D3FA4">
      <w:pPr>
        <w:spacing w:after="0" w:line="240" w:lineRule="auto"/>
        <w:jc w:val="both"/>
        <w:rPr>
          <w:rFonts w:ascii="Times" w:hAnsi="Times" w:cs="Times"/>
          <w:sz w:val="24"/>
          <w:szCs w:val="24"/>
        </w:rPr>
      </w:pPr>
      <w:proofErr w:type="spellStart"/>
      <w:r>
        <w:rPr>
          <w:rFonts w:ascii="Times" w:hAnsi="Times" w:cs="Times"/>
          <w:sz w:val="24"/>
          <w:szCs w:val="24"/>
          <w:vertAlign w:val="superscript"/>
        </w:rPr>
        <w:t>d</w:t>
      </w:r>
      <w:r w:rsidR="00483258" w:rsidRPr="000F380E">
        <w:rPr>
          <w:rFonts w:ascii="Times" w:hAnsi="Times" w:cs="Times"/>
          <w:sz w:val="24"/>
          <w:szCs w:val="24"/>
        </w:rPr>
        <w:t>Relative</w:t>
      </w:r>
      <w:proofErr w:type="spellEnd"/>
      <w:r w:rsidR="00483258" w:rsidRPr="000F380E">
        <w:rPr>
          <w:rFonts w:ascii="Times" w:hAnsi="Times" w:cs="Times"/>
          <w:sz w:val="24"/>
          <w:szCs w:val="24"/>
        </w:rPr>
        <w:t xml:space="preserve"> quantification and statistical data of alkaloids in young (Y) and mature (M) leaves of </w:t>
      </w:r>
      <w:r w:rsidR="00483258" w:rsidRPr="000F380E">
        <w:rPr>
          <w:rFonts w:ascii="Times" w:hAnsi="Times" w:cs="Times"/>
          <w:i/>
          <w:iCs/>
          <w:sz w:val="24"/>
          <w:szCs w:val="24"/>
        </w:rPr>
        <w:t>M. speciosa</w:t>
      </w:r>
      <w:r w:rsidR="00483258" w:rsidRPr="000F380E">
        <w:rPr>
          <w:rFonts w:ascii="Times" w:hAnsi="Times" w:cs="Times"/>
          <w:sz w:val="24"/>
          <w:szCs w:val="24"/>
        </w:rPr>
        <w:t>. Each value is the mean of five biological replicates and five technical replicates [mean ± standard error of the mean (SEM)]. Where compounds may be undetected or absent, the value is considered not detected (n.d.).</w:t>
      </w:r>
    </w:p>
    <w:sectPr w:rsidR="00AF3E9D" w:rsidRPr="00D2371A" w:rsidSect="00D2371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A6146"/>
    <w:multiLevelType w:val="multilevel"/>
    <w:tmpl w:val="E8B4F58E"/>
    <w:styleLink w:val="02aList-Mazleha-Indent1x"/>
    <w:lvl w:ilvl="0">
      <w:start w:val="1"/>
      <w:numFmt w:val="decimal"/>
      <w:lvlText w:val="%1)"/>
      <w:lvlJc w:val="left"/>
      <w:pPr>
        <w:tabs>
          <w:tab w:val="num" w:pos="720"/>
        </w:tabs>
        <w:ind w:left="1418" w:hanging="698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1985" w:hanging="567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6E060F2"/>
    <w:multiLevelType w:val="multilevel"/>
    <w:tmpl w:val="0010A18E"/>
    <w:styleLink w:val="01aList-Mazleha"/>
    <w:lvl w:ilvl="0">
      <w:start w:val="1"/>
      <w:numFmt w:val="decimal"/>
      <w:lvlText w:val="%1)"/>
      <w:lvlJc w:val="left"/>
      <w:pPr>
        <w:ind w:left="720" w:hanging="720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1418" w:hanging="698"/>
      </w:pPr>
      <w:rPr>
        <w:rFonts w:ascii="Times New Roman" w:hAnsi="Times New Roman" w:cs="Times New Roman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tabs>
          <w:tab w:val="num" w:pos="1418"/>
        </w:tabs>
        <w:ind w:left="1985" w:hanging="567"/>
      </w:pPr>
      <w:rPr>
        <w:rFonts w:ascii="Times New Roman" w:hAnsi="Times New Roman" w:cs="Times New Roman" w:hint="default"/>
        <w:b w:val="0"/>
        <w:i w:val="0"/>
        <w:sz w:val="24"/>
      </w:rPr>
    </w:lvl>
    <w:lvl w:ilvl="3">
      <w:start w:val="1"/>
      <w:numFmt w:val="decimal"/>
      <w:lvlText w:val="%4)"/>
      <w:lvlJc w:val="left"/>
      <w:pPr>
        <w:tabs>
          <w:tab w:val="num" w:pos="1985"/>
        </w:tabs>
        <w:ind w:left="2552" w:hanging="567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lowerLetter"/>
      <w:lvlText w:val="%5)"/>
      <w:lvlJc w:val="left"/>
      <w:pPr>
        <w:ind w:left="3119" w:hanging="567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lowerRoman"/>
      <w:lvlText w:val="(%6)"/>
      <w:lvlJc w:val="left"/>
      <w:pPr>
        <w:ind w:left="368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F764B7C"/>
    <w:multiLevelType w:val="multilevel"/>
    <w:tmpl w:val="5E7E730E"/>
    <w:styleLink w:val="01dList-Mazleha"/>
    <w:lvl w:ilvl="0">
      <w:start w:val="1"/>
      <w:numFmt w:val="lowerLetter"/>
      <w:lvlText w:val="%1)"/>
      <w:lvlJc w:val="left"/>
      <w:pPr>
        <w:ind w:left="720" w:hanging="720"/>
      </w:pPr>
      <w:rPr>
        <w:rFonts w:ascii="Times New Roman" w:hAnsi="Times New Roman" w:cs="Times New Roman" w:hint="default"/>
        <w:b w:val="0"/>
        <w:bCs/>
        <w:i w:val="0"/>
        <w:iCs w:val="0"/>
        <w:caps w:val="0"/>
        <w:smallCaps w:val="0"/>
        <w:sz w:val="24"/>
        <w:szCs w:val="24"/>
      </w:rPr>
    </w:lvl>
    <w:lvl w:ilvl="1">
      <w:start w:val="1"/>
      <w:numFmt w:val="lowerRoman"/>
      <w:lvlText w:val="%2)"/>
      <w:lvlJc w:val="left"/>
      <w:pPr>
        <w:tabs>
          <w:tab w:val="num" w:pos="1418"/>
        </w:tabs>
        <w:ind w:left="1418" w:hanging="698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1701" w:hanging="283"/>
      </w:pPr>
      <w:rPr>
        <w:rFonts w:ascii="Wingdings" w:hAnsi="Wingdings" w:cs="Times New Roman" w:hint="default"/>
      </w:rPr>
    </w:lvl>
    <w:lvl w:ilvl="3">
      <w:start w:val="1"/>
      <w:numFmt w:val="decimal"/>
      <w:isLgl/>
      <w:lvlText w:val="%1.%3.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09" w:hanging="709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b/>
        <w:bCs/>
        <w:i w:val="0"/>
        <w:iCs w:val="0"/>
        <w:caps/>
        <w:sz w:val="24"/>
        <w:szCs w:val="24"/>
      </w:rPr>
    </w:lvl>
  </w:abstractNum>
  <w:abstractNum w:abstractNumId="3" w15:restartNumberingAfterBreak="0">
    <w:nsid w:val="2007703D"/>
    <w:multiLevelType w:val="multilevel"/>
    <w:tmpl w:val="89DEB31C"/>
    <w:styleLink w:val="02dList-Mazleha-Indent1x"/>
    <w:lvl w:ilvl="0">
      <w:start w:val="1"/>
      <w:numFmt w:val="lowerLetter"/>
      <w:lvlText w:val="%1)"/>
      <w:lvlJc w:val="left"/>
      <w:pPr>
        <w:tabs>
          <w:tab w:val="num" w:pos="720"/>
        </w:tabs>
        <w:ind w:left="1418" w:hanging="698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Roman"/>
      <w:lvlText w:val="%2)"/>
      <w:lvlJc w:val="left"/>
      <w:pPr>
        <w:tabs>
          <w:tab w:val="num" w:pos="1418"/>
        </w:tabs>
        <w:ind w:left="1985" w:hanging="567"/>
      </w:pPr>
      <w:rPr>
        <w:rFonts w:ascii="Times New Roman" w:hAnsi="Times New Roman" w:cs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47F6661"/>
    <w:multiLevelType w:val="multilevel"/>
    <w:tmpl w:val="C3E6ECA0"/>
    <w:lvl w:ilvl="0">
      <w:start w:val="1"/>
      <w:numFmt w:val="decimal"/>
      <w:lvlText w:val="%1"/>
      <w:lvlJc w:val="left"/>
      <w:pPr>
        <w:ind w:left="720" w:hanging="720"/>
      </w:pPr>
      <w:rPr>
        <w:rFonts w:ascii="Times New Roman" w:hAnsi="Times New Roman" w:hint="default"/>
        <w:b/>
        <w:i w:val="0"/>
        <w:caps w:val="0"/>
        <w:vanish/>
        <w:color w:val="FF0000"/>
        <w:sz w:val="22"/>
      </w:rPr>
    </w:lvl>
    <w:lvl w:ilvl="1">
      <w:start w:val="1"/>
      <w:numFmt w:val="upperRoman"/>
      <w:lvlRestart w:val="0"/>
      <w:pStyle w:val="09aLevel01"/>
      <w:lvlText w:val="Bab %2"/>
      <w:lvlJc w:val="left"/>
      <w:pPr>
        <w:tabs>
          <w:tab w:val="num" w:pos="851"/>
        </w:tabs>
        <w:ind w:left="0" w:firstLine="0"/>
      </w:pPr>
      <w:rPr>
        <w:rFonts w:ascii="Times New Roman" w:hAnsi="Times New Roman" w:cs="Times New Roman" w:hint="default"/>
        <w:b/>
        <w:i w:val="0"/>
        <w:caps/>
        <w:vanish w:val="0"/>
        <w:color w:val="auto"/>
        <w:sz w:val="22"/>
      </w:rPr>
    </w:lvl>
    <w:lvl w:ilvl="2">
      <w:start w:val="1"/>
      <w:numFmt w:val="decimal"/>
      <w:pStyle w:val="09bLevel02"/>
      <w:lvlText w:val="%1.%3"/>
      <w:lvlJc w:val="left"/>
      <w:pPr>
        <w:ind w:left="720" w:hanging="720"/>
      </w:pPr>
      <w:rPr>
        <w:rFonts w:ascii="Times New Roman" w:hAnsi="Times New Roman" w:cs="Times New Roman" w:hint="default"/>
        <w:b/>
        <w:bCs/>
        <w:i w:val="0"/>
        <w:iCs w:val="0"/>
        <w:caps/>
        <w:vanish w:val="0"/>
        <w:sz w:val="22"/>
        <w:szCs w:val="22"/>
      </w:rPr>
    </w:lvl>
    <w:lvl w:ilvl="3">
      <w:start w:val="1"/>
      <w:numFmt w:val="decimal"/>
      <w:pStyle w:val="09cLevel03"/>
      <w:lvlText w:val="%1.%3.%4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4">
      <w:start w:val="1"/>
      <w:numFmt w:val="lowerLetter"/>
      <w:pStyle w:val="09dLevel04"/>
      <w:lvlText w:val="%5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5">
      <w:start w:val="1"/>
      <w:numFmt w:val="lowerRoman"/>
      <w:pStyle w:val="09eLevel05"/>
      <w:lvlText w:val="%6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</w:abstractNum>
  <w:abstractNum w:abstractNumId="5" w15:restartNumberingAfterBreak="0">
    <w:nsid w:val="25515F77"/>
    <w:multiLevelType w:val="multilevel"/>
    <w:tmpl w:val="EAD6C942"/>
    <w:styleLink w:val="02cList-Mazleha-Indent1x"/>
    <w:lvl w:ilvl="0">
      <w:start w:val="1"/>
      <w:numFmt w:val="lowerRoman"/>
      <w:lvlText w:val="%1)"/>
      <w:lvlJc w:val="left"/>
      <w:pPr>
        <w:ind w:left="1418" w:hanging="698"/>
      </w:pPr>
      <w:rPr>
        <w:rFonts w:ascii="Times New Roman" w:hAnsi="Times New Roman" w:cs="Times New Roman" w:hint="default"/>
        <w:caps w:val="0"/>
        <w:sz w:val="24"/>
      </w:rPr>
    </w:lvl>
    <w:lvl w:ilvl="1">
      <w:start w:val="1"/>
      <w:numFmt w:val="lowerLetter"/>
      <w:lvlText w:val="%2."/>
      <w:lvlJc w:val="left"/>
      <w:pPr>
        <w:ind w:left="1985" w:hanging="567"/>
      </w:pPr>
      <w:rPr>
        <w:rFonts w:ascii="Times New Roman" w:hAnsi="Times New Roman" w:cs="Times New Roman" w:hint="default"/>
        <w:caps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b w:val="0"/>
        <w:i w:val="0"/>
        <w:caps w:val="0"/>
        <w:sz w:val="24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286A2DE6"/>
    <w:multiLevelType w:val="multilevel"/>
    <w:tmpl w:val="A1E8AF44"/>
    <w:styleLink w:val="01cList-Mazleha"/>
    <w:lvl w:ilvl="0">
      <w:start w:val="1"/>
      <w:numFmt w:val="lowerRoman"/>
      <w:lvlText w:val="%1)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1">
      <w:start w:val="1"/>
      <w:numFmt w:val="lowerLetter"/>
      <w:lvlText w:val="%2)"/>
      <w:lvlJc w:val="left"/>
      <w:pPr>
        <w:ind w:left="1418" w:hanging="698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418"/>
        </w:tabs>
        <w:ind w:left="1701" w:hanging="283"/>
      </w:pPr>
      <w:rPr>
        <w:rFonts w:ascii="Wingdings" w:hAnsi="Wingdings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D4858DE"/>
    <w:multiLevelType w:val="hybridMultilevel"/>
    <w:tmpl w:val="AFCE08E8"/>
    <w:lvl w:ilvl="0" w:tplc="1876ADA6">
      <w:start w:val="1"/>
      <w:numFmt w:val="bullet"/>
      <w:pStyle w:val="21aKotak-Isi-Kiri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501C4"/>
    <w:multiLevelType w:val="multilevel"/>
    <w:tmpl w:val="CC009E4A"/>
    <w:styleLink w:val="01bList-Mazleha"/>
    <w:lvl w:ilvl="0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1418" w:hanging="698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2">
      <w:start w:val="1"/>
      <w:numFmt w:val="lowerRoman"/>
      <w:lvlText w:val="%3."/>
      <w:lvlJc w:val="left"/>
      <w:pPr>
        <w:tabs>
          <w:tab w:val="num" w:pos="1418"/>
        </w:tabs>
        <w:ind w:left="1985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1985"/>
        </w:tabs>
        <w:ind w:left="2552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3119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5">
      <w:start w:val="1"/>
      <w:numFmt w:val="lowerRoman"/>
      <w:lvlText w:val="%6."/>
      <w:lvlJc w:val="left"/>
      <w:pPr>
        <w:ind w:left="3686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6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7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8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</w:abstractNum>
  <w:abstractNum w:abstractNumId="9" w15:restartNumberingAfterBreak="0">
    <w:nsid w:val="3DD67B83"/>
    <w:multiLevelType w:val="hybridMultilevel"/>
    <w:tmpl w:val="4AB215C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6D6E74"/>
    <w:multiLevelType w:val="multilevel"/>
    <w:tmpl w:val="C270F1A0"/>
    <w:styleLink w:val="03b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1">
      <w:start w:val="1"/>
      <w:numFmt w:val="lowerRoman"/>
      <w:lvlText w:val="%2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Letter"/>
      <w:lvlText w:val="%3."/>
      <w:lvlJc w:val="left"/>
      <w:pPr>
        <w:ind w:left="851" w:hanging="284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1049" w:hanging="198"/>
      </w:pPr>
      <w:rPr>
        <w:rFonts w:ascii="Wingdings" w:hAnsi="Wingdings" w:cs="Times New Roman" w:hint="default"/>
        <w:szCs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84E2EBB"/>
    <w:multiLevelType w:val="multilevel"/>
    <w:tmpl w:val="9F8E7BD2"/>
    <w:styleLink w:val="03a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cs="Times New Roman" w:hint="default"/>
        <w:b w:val="0"/>
        <w:i w:val="0"/>
        <w:sz w:val="20"/>
      </w:rPr>
    </w:lvl>
    <w:lvl w:ilvl="1">
      <w:start w:val="1"/>
      <w:numFmt w:val="lowerLetter"/>
      <w:lvlText w:val="%2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Roman"/>
      <w:lvlText w:val="%3."/>
      <w:lvlJc w:val="left"/>
      <w:pPr>
        <w:tabs>
          <w:tab w:val="num" w:pos="567"/>
        </w:tabs>
        <w:ind w:left="851" w:hanging="284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1049" w:hanging="198"/>
      </w:pPr>
      <w:rPr>
        <w:rFonts w:ascii="Wingdings" w:hAnsi="Wingdings" w:cs="Times New Roman" w:hint="default"/>
        <w:szCs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5FD240F0"/>
    <w:multiLevelType w:val="multilevel"/>
    <w:tmpl w:val="65387E82"/>
    <w:styleLink w:val="02bList-Mazleha-Indent1x"/>
    <w:lvl w:ilvl="0">
      <w:start w:val="1"/>
      <w:numFmt w:val="decimal"/>
      <w:lvlText w:val="%1."/>
      <w:lvlJc w:val="left"/>
      <w:pPr>
        <w:ind w:left="1418" w:hanging="698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1">
      <w:start w:val="1"/>
      <w:numFmt w:val="lowerLetter"/>
      <w:lvlText w:val="%2."/>
      <w:lvlJc w:val="left"/>
      <w:pPr>
        <w:ind w:left="1985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b w:val="0"/>
        <w:i w:val="0"/>
        <w:caps w:val="0"/>
        <w:sz w:val="24"/>
        <w:szCs w:val="24"/>
      </w:rPr>
    </w:lvl>
    <w:lvl w:ilvl="3">
      <w:start w:val="1"/>
      <w:numFmt w:val="decimal"/>
      <w:lvlText w:val="%1.%3.%4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sz w:val="22"/>
      </w:rPr>
    </w:lvl>
    <w:lvl w:ilvl="4">
      <w:start w:val="1"/>
      <w:numFmt w:val="lowerLetter"/>
      <w:lvlText w:val="%5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5">
      <w:start w:val="1"/>
      <w:numFmt w:val="lowerRoman"/>
      <w:lvlText w:val="%6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6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  <w:lvl w:ilvl="7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  <w:lvl w:ilvl="8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</w:abstractNum>
  <w:abstractNum w:abstractNumId="13" w15:restartNumberingAfterBreak="0">
    <w:nsid w:val="60C41CA8"/>
    <w:multiLevelType w:val="multilevel"/>
    <w:tmpl w:val="AA1CA93A"/>
    <w:styleLink w:val="03c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1">
      <w:start w:val="1"/>
      <w:numFmt w:val="lowerLetter"/>
      <w:lvlText w:val="%2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Roman"/>
      <w:lvlText w:val="%3."/>
      <w:lvlJc w:val="left"/>
      <w:pPr>
        <w:ind w:left="369" w:hanging="369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284" w:hanging="284"/>
      </w:pPr>
      <w:rPr>
        <w:rFonts w:ascii="Wingdings" w:hAnsi="Wingdings" w:cs="Times New Roman" w:hint="default"/>
        <w:szCs w:val="24"/>
      </w:rPr>
    </w:lvl>
    <w:lvl w:ilvl="4">
      <w:start w:val="1"/>
      <w:numFmt w:val="bullet"/>
      <w:lvlText w:val=""/>
      <w:lvlJc w:val="left"/>
      <w:pPr>
        <w:ind w:left="284" w:hanging="284"/>
      </w:pPr>
      <w:rPr>
        <w:rFonts w:ascii="Wingdings" w:hAnsi="Wingdings" w:cs="Times New Roman" w:hint="default"/>
      </w:rPr>
    </w:lvl>
    <w:lvl w:ilvl="5">
      <w:start w:val="1"/>
      <w:numFmt w:val="bullet"/>
      <w:lvlText w:val="-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012797491">
    <w:abstractNumId w:val="1"/>
  </w:num>
  <w:num w:numId="2" w16cid:durableId="78142066">
    <w:abstractNumId w:val="8"/>
  </w:num>
  <w:num w:numId="3" w16cid:durableId="1801067627">
    <w:abstractNumId w:val="6"/>
  </w:num>
  <w:num w:numId="4" w16cid:durableId="406339987">
    <w:abstractNumId w:val="2"/>
  </w:num>
  <w:num w:numId="5" w16cid:durableId="1878008961">
    <w:abstractNumId w:val="0"/>
  </w:num>
  <w:num w:numId="6" w16cid:durableId="1457260612">
    <w:abstractNumId w:val="12"/>
  </w:num>
  <w:num w:numId="7" w16cid:durableId="77605154">
    <w:abstractNumId w:val="5"/>
  </w:num>
  <w:num w:numId="8" w16cid:durableId="1784036477">
    <w:abstractNumId w:val="3"/>
  </w:num>
  <w:num w:numId="9" w16cid:durableId="1464277435">
    <w:abstractNumId w:val="11"/>
  </w:num>
  <w:num w:numId="10" w16cid:durableId="110362898">
    <w:abstractNumId w:val="10"/>
  </w:num>
  <w:num w:numId="11" w16cid:durableId="676538875">
    <w:abstractNumId w:val="13"/>
  </w:num>
  <w:num w:numId="12" w16cid:durableId="1335570960">
    <w:abstractNumId w:val="4"/>
  </w:num>
  <w:num w:numId="13" w16cid:durableId="1222787386">
    <w:abstractNumId w:val="4"/>
  </w:num>
  <w:num w:numId="14" w16cid:durableId="598179834">
    <w:abstractNumId w:val="4"/>
  </w:num>
  <w:num w:numId="15" w16cid:durableId="777337299">
    <w:abstractNumId w:val="4"/>
  </w:num>
  <w:num w:numId="16" w16cid:durableId="278684062">
    <w:abstractNumId w:val="4"/>
  </w:num>
  <w:num w:numId="17" w16cid:durableId="1660037142">
    <w:abstractNumId w:val="7"/>
  </w:num>
  <w:num w:numId="18" w16cid:durableId="18132065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NzE0NzY1NDAys7RU0lEKTi0uzszPAykwNKoFAAnqH+AtAAAA"/>
  </w:docVars>
  <w:rsids>
    <w:rsidRoot w:val="00D2371A"/>
    <w:rsid w:val="00024DC7"/>
    <w:rsid w:val="000355D8"/>
    <w:rsid w:val="000711BF"/>
    <w:rsid w:val="000A2A8B"/>
    <w:rsid w:val="000B1507"/>
    <w:rsid w:val="000B2FFB"/>
    <w:rsid w:val="000B57B9"/>
    <w:rsid w:val="000C00E2"/>
    <w:rsid w:val="000E5C92"/>
    <w:rsid w:val="000E6673"/>
    <w:rsid w:val="001115D5"/>
    <w:rsid w:val="001270E0"/>
    <w:rsid w:val="00137711"/>
    <w:rsid w:val="0013798A"/>
    <w:rsid w:val="00147AAD"/>
    <w:rsid w:val="001512E6"/>
    <w:rsid w:val="00173897"/>
    <w:rsid w:val="001857F3"/>
    <w:rsid w:val="001A25D2"/>
    <w:rsid w:val="001A4ED0"/>
    <w:rsid w:val="001B6201"/>
    <w:rsid w:val="001B7638"/>
    <w:rsid w:val="001C1DAD"/>
    <w:rsid w:val="001C226A"/>
    <w:rsid w:val="001C6BB2"/>
    <w:rsid w:val="001E0F4F"/>
    <w:rsid w:val="001F41A2"/>
    <w:rsid w:val="001F4569"/>
    <w:rsid w:val="00233B5E"/>
    <w:rsid w:val="002437DD"/>
    <w:rsid w:val="00252012"/>
    <w:rsid w:val="00256486"/>
    <w:rsid w:val="00264661"/>
    <w:rsid w:val="00271DE7"/>
    <w:rsid w:val="00275C7F"/>
    <w:rsid w:val="00277CB8"/>
    <w:rsid w:val="0028369B"/>
    <w:rsid w:val="002864F4"/>
    <w:rsid w:val="002913DA"/>
    <w:rsid w:val="002939D6"/>
    <w:rsid w:val="002D7BE1"/>
    <w:rsid w:val="002F25CC"/>
    <w:rsid w:val="00323EB7"/>
    <w:rsid w:val="003331C1"/>
    <w:rsid w:val="00333645"/>
    <w:rsid w:val="00337F95"/>
    <w:rsid w:val="00340AD9"/>
    <w:rsid w:val="00344DDA"/>
    <w:rsid w:val="003462F5"/>
    <w:rsid w:val="00360603"/>
    <w:rsid w:val="00366751"/>
    <w:rsid w:val="00371BDC"/>
    <w:rsid w:val="00380818"/>
    <w:rsid w:val="003846EB"/>
    <w:rsid w:val="00396605"/>
    <w:rsid w:val="003C6991"/>
    <w:rsid w:val="003D3D2B"/>
    <w:rsid w:val="003E5B44"/>
    <w:rsid w:val="003F0E08"/>
    <w:rsid w:val="004119CB"/>
    <w:rsid w:val="00412BC5"/>
    <w:rsid w:val="00421053"/>
    <w:rsid w:val="00442A11"/>
    <w:rsid w:val="00450ADF"/>
    <w:rsid w:val="00452B64"/>
    <w:rsid w:val="00452E4A"/>
    <w:rsid w:val="00454D45"/>
    <w:rsid w:val="0045507D"/>
    <w:rsid w:val="00456A33"/>
    <w:rsid w:val="00483258"/>
    <w:rsid w:val="004838AC"/>
    <w:rsid w:val="00485CA0"/>
    <w:rsid w:val="004954C6"/>
    <w:rsid w:val="004A3A25"/>
    <w:rsid w:val="004B0CE9"/>
    <w:rsid w:val="004B3571"/>
    <w:rsid w:val="004B6103"/>
    <w:rsid w:val="004C291D"/>
    <w:rsid w:val="004C42A3"/>
    <w:rsid w:val="004D4B26"/>
    <w:rsid w:val="004D760D"/>
    <w:rsid w:val="004F014D"/>
    <w:rsid w:val="0052221C"/>
    <w:rsid w:val="00525D81"/>
    <w:rsid w:val="0053255F"/>
    <w:rsid w:val="005326FD"/>
    <w:rsid w:val="00533810"/>
    <w:rsid w:val="00547C63"/>
    <w:rsid w:val="00563C26"/>
    <w:rsid w:val="00566DD2"/>
    <w:rsid w:val="00571236"/>
    <w:rsid w:val="00591941"/>
    <w:rsid w:val="005B1052"/>
    <w:rsid w:val="005B3138"/>
    <w:rsid w:val="005D1497"/>
    <w:rsid w:val="005F0A82"/>
    <w:rsid w:val="005F65E5"/>
    <w:rsid w:val="005F7661"/>
    <w:rsid w:val="00604C70"/>
    <w:rsid w:val="0064709E"/>
    <w:rsid w:val="00662AAF"/>
    <w:rsid w:val="0066605D"/>
    <w:rsid w:val="00675823"/>
    <w:rsid w:val="0067740F"/>
    <w:rsid w:val="00695D5E"/>
    <w:rsid w:val="006A0655"/>
    <w:rsid w:val="006A5D91"/>
    <w:rsid w:val="006B39F0"/>
    <w:rsid w:val="006B42DB"/>
    <w:rsid w:val="006C2C46"/>
    <w:rsid w:val="006C4337"/>
    <w:rsid w:val="006D2CAB"/>
    <w:rsid w:val="006E3238"/>
    <w:rsid w:val="007015FA"/>
    <w:rsid w:val="00705A9E"/>
    <w:rsid w:val="00710907"/>
    <w:rsid w:val="00727C0D"/>
    <w:rsid w:val="00731345"/>
    <w:rsid w:val="00733560"/>
    <w:rsid w:val="00742740"/>
    <w:rsid w:val="00744967"/>
    <w:rsid w:val="007726E9"/>
    <w:rsid w:val="007849D3"/>
    <w:rsid w:val="007C1A44"/>
    <w:rsid w:val="007C2235"/>
    <w:rsid w:val="007D0B6B"/>
    <w:rsid w:val="007E10D8"/>
    <w:rsid w:val="00802458"/>
    <w:rsid w:val="00826CD4"/>
    <w:rsid w:val="0083207B"/>
    <w:rsid w:val="00835F72"/>
    <w:rsid w:val="00850DDF"/>
    <w:rsid w:val="0085440D"/>
    <w:rsid w:val="008622AD"/>
    <w:rsid w:val="008666F2"/>
    <w:rsid w:val="00867E44"/>
    <w:rsid w:val="00873C3C"/>
    <w:rsid w:val="0087671E"/>
    <w:rsid w:val="0088385C"/>
    <w:rsid w:val="00885F25"/>
    <w:rsid w:val="008A3939"/>
    <w:rsid w:val="008C6D1C"/>
    <w:rsid w:val="008D7BD6"/>
    <w:rsid w:val="00906BA2"/>
    <w:rsid w:val="00907C65"/>
    <w:rsid w:val="009224D6"/>
    <w:rsid w:val="009320C7"/>
    <w:rsid w:val="0093264D"/>
    <w:rsid w:val="00933AB6"/>
    <w:rsid w:val="009406E1"/>
    <w:rsid w:val="00945B1D"/>
    <w:rsid w:val="00952916"/>
    <w:rsid w:val="0097210E"/>
    <w:rsid w:val="0097255B"/>
    <w:rsid w:val="0098054A"/>
    <w:rsid w:val="00985FBE"/>
    <w:rsid w:val="009949AD"/>
    <w:rsid w:val="00997D47"/>
    <w:rsid w:val="009A0815"/>
    <w:rsid w:val="009B033D"/>
    <w:rsid w:val="009B2FEB"/>
    <w:rsid w:val="009B328B"/>
    <w:rsid w:val="009C4498"/>
    <w:rsid w:val="009D3FA4"/>
    <w:rsid w:val="009D52C2"/>
    <w:rsid w:val="009E7A9E"/>
    <w:rsid w:val="009F2039"/>
    <w:rsid w:val="009F4093"/>
    <w:rsid w:val="00A03F86"/>
    <w:rsid w:val="00A21036"/>
    <w:rsid w:val="00A25C65"/>
    <w:rsid w:val="00A26980"/>
    <w:rsid w:val="00A41815"/>
    <w:rsid w:val="00A64835"/>
    <w:rsid w:val="00A74650"/>
    <w:rsid w:val="00A81CDD"/>
    <w:rsid w:val="00AD25D1"/>
    <w:rsid w:val="00AD5ACE"/>
    <w:rsid w:val="00AE539E"/>
    <w:rsid w:val="00AF20F3"/>
    <w:rsid w:val="00AF3E9D"/>
    <w:rsid w:val="00B037C0"/>
    <w:rsid w:val="00B06F45"/>
    <w:rsid w:val="00B12AF6"/>
    <w:rsid w:val="00B12FFB"/>
    <w:rsid w:val="00B15508"/>
    <w:rsid w:val="00B24A66"/>
    <w:rsid w:val="00B26D3A"/>
    <w:rsid w:val="00B33BE8"/>
    <w:rsid w:val="00B457D2"/>
    <w:rsid w:val="00B5737C"/>
    <w:rsid w:val="00B67C27"/>
    <w:rsid w:val="00B7331A"/>
    <w:rsid w:val="00B74DFE"/>
    <w:rsid w:val="00B91EAF"/>
    <w:rsid w:val="00B92E8F"/>
    <w:rsid w:val="00B93052"/>
    <w:rsid w:val="00B93415"/>
    <w:rsid w:val="00B9475C"/>
    <w:rsid w:val="00B9762C"/>
    <w:rsid w:val="00BA6068"/>
    <w:rsid w:val="00BC19D8"/>
    <w:rsid w:val="00BC4128"/>
    <w:rsid w:val="00BE6087"/>
    <w:rsid w:val="00C033B0"/>
    <w:rsid w:val="00C0555C"/>
    <w:rsid w:val="00C114A3"/>
    <w:rsid w:val="00C16AE2"/>
    <w:rsid w:val="00C33BB5"/>
    <w:rsid w:val="00C40AD1"/>
    <w:rsid w:val="00C465A1"/>
    <w:rsid w:val="00C51E31"/>
    <w:rsid w:val="00C5463D"/>
    <w:rsid w:val="00C55966"/>
    <w:rsid w:val="00C55E41"/>
    <w:rsid w:val="00C670CB"/>
    <w:rsid w:val="00CA18F8"/>
    <w:rsid w:val="00CA3C05"/>
    <w:rsid w:val="00CB2D22"/>
    <w:rsid w:val="00CD4D40"/>
    <w:rsid w:val="00CE16DA"/>
    <w:rsid w:val="00CE1932"/>
    <w:rsid w:val="00D101B4"/>
    <w:rsid w:val="00D212A8"/>
    <w:rsid w:val="00D2255C"/>
    <w:rsid w:val="00D2371A"/>
    <w:rsid w:val="00D423ED"/>
    <w:rsid w:val="00D43D4F"/>
    <w:rsid w:val="00D528AF"/>
    <w:rsid w:val="00D654B0"/>
    <w:rsid w:val="00D72659"/>
    <w:rsid w:val="00D76E37"/>
    <w:rsid w:val="00DA0299"/>
    <w:rsid w:val="00DA5D77"/>
    <w:rsid w:val="00DB4324"/>
    <w:rsid w:val="00DB4B18"/>
    <w:rsid w:val="00DF5105"/>
    <w:rsid w:val="00E058AC"/>
    <w:rsid w:val="00E06B2A"/>
    <w:rsid w:val="00E150D5"/>
    <w:rsid w:val="00E304AC"/>
    <w:rsid w:val="00E3326F"/>
    <w:rsid w:val="00E405CC"/>
    <w:rsid w:val="00E411EA"/>
    <w:rsid w:val="00E441EF"/>
    <w:rsid w:val="00E66CC4"/>
    <w:rsid w:val="00EC4DED"/>
    <w:rsid w:val="00ED1FAB"/>
    <w:rsid w:val="00EF606B"/>
    <w:rsid w:val="00F12656"/>
    <w:rsid w:val="00F150AF"/>
    <w:rsid w:val="00F2242C"/>
    <w:rsid w:val="00F25DAC"/>
    <w:rsid w:val="00F33142"/>
    <w:rsid w:val="00F55282"/>
    <w:rsid w:val="00F72C22"/>
    <w:rsid w:val="00F82C3E"/>
    <w:rsid w:val="00F841E5"/>
    <w:rsid w:val="00FB330A"/>
    <w:rsid w:val="00FD386E"/>
    <w:rsid w:val="00FD7BD3"/>
    <w:rsid w:val="00FE2D67"/>
    <w:rsid w:val="00FE7633"/>
    <w:rsid w:val="00FF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14E83"/>
  <w15:chartTrackingRefBased/>
  <w15:docId w15:val="{3C40BC7C-07A1-4298-B402-7BFC7983A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aKulitDepan-TajukDanUKM">
    <w:name w:val="001a KulitDepan-TajukDanUKM"/>
    <w:qFormat/>
    <w:rsid w:val="004119CB"/>
    <w:pPr>
      <w:spacing w:after="0" w:line="240" w:lineRule="auto"/>
      <w:jc w:val="center"/>
    </w:pPr>
    <w:rPr>
      <w:rFonts w:ascii="Times New Roman" w:eastAsia="MS Mincho" w:hAnsi="Times New Roman" w:cs="Times New Roman"/>
      <w:caps/>
      <w:noProof/>
      <w:color w:val="000000"/>
      <w:sz w:val="36"/>
      <w:szCs w:val="24"/>
      <w:lang w:val="en-US"/>
    </w:rPr>
  </w:style>
  <w:style w:type="paragraph" w:customStyle="1" w:styleId="001bKulitDepan-Nama">
    <w:name w:val="001b KulitDepan-Nama"/>
    <w:qFormat/>
    <w:rsid w:val="004119CB"/>
    <w:pPr>
      <w:spacing w:after="0" w:line="360" w:lineRule="auto"/>
      <w:jc w:val="center"/>
    </w:pPr>
    <w:rPr>
      <w:rFonts w:ascii="Times New Roman" w:eastAsia="MS Mincho" w:hAnsi="Times New Roman" w:cs="Times New Roman"/>
      <w:caps/>
      <w:noProof/>
      <w:color w:val="000000"/>
      <w:sz w:val="36"/>
      <w:szCs w:val="24"/>
      <w:lang w:val="en-US"/>
    </w:rPr>
  </w:style>
  <w:style w:type="paragraph" w:customStyle="1" w:styleId="01Tajuk01-HalamanJudul">
    <w:name w:val="01 Tajuk01 - HalamanJudul"/>
    <w:next w:val="Normal"/>
    <w:qFormat/>
    <w:rsid w:val="004119CB"/>
    <w:pPr>
      <w:spacing w:after="0" w:line="240" w:lineRule="auto"/>
      <w:jc w:val="center"/>
    </w:pPr>
    <w:rPr>
      <w:rFonts w:ascii="Times New Roman" w:eastAsia="MS Gothic" w:hAnsi="Times New Roman" w:cs="Times New Roman"/>
      <w:bCs/>
      <w:caps/>
      <w:sz w:val="24"/>
      <w:szCs w:val="24"/>
      <w:lang w:val="en-US"/>
    </w:rPr>
  </w:style>
  <w:style w:type="numbering" w:customStyle="1" w:styleId="01aList-Mazleha">
    <w:name w:val="01a List-Mazleha"/>
    <w:uiPriority w:val="99"/>
    <w:rsid w:val="004119CB"/>
    <w:pPr>
      <w:numPr>
        <w:numId w:val="1"/>
      </w:numPr>
    </w:pPr>
  </w:style>
  <w:style w:type="numbering" w:customStyle="1" w:styleId="01bList-Mazleha">
    <w:name w:val="01b List-Mazleha"/>
    <w:uiPriority w:val="99"/>
    <w:rsid w:val="004119CB"/>
    <w:pPr>
      <w:numPr>
        <w:numId w:val="2"/>
      </w:numPr>
    </w:pPr>
  </w:style>
  <w:style w:type="numbering" w:customStyle="1" w:styleId="01cList-Mazleha">
    <w:name w:val="01c List-Mazleha"/>
    <w:uiPriority w:val="99"/>
    <w:rsid w:val="004119CB"/>
    <w:pPr>
      <w:numPr>
        <w:numId w:val="3"/>
      </w:numPr>
    </w:pPr>
  </w:style>
  <w:style w:type="numbering" w:customStyle="1" w:styleId="01dList-Mazleha">
    <w:name w:val="01d List-Mazleha"/>
    <w:uiPriority w:val="99"/>
    <w:rsid w:val="004119CB"/>
    <w:pPr>
      <w:numPr>
        <w:numId w:val="4"/>
      </w:numPr>
    </w:pPr>
  </w:style>
  <w:style w:type="paragraph" w:customStyle="1" w:styleId="02Tajuk02-HalamanJudul">
    <w:name w:val="02 Tajuk02 - HalamanJudul"/>
    <w:next w:val="Normal"/>
    <w:qFormat/>
    <w:rsid w:val="004119CB"/>
    <w:pPr>
      <w:spacing w:before="3000" w:after="3000" w:line="240" w:lineRule="auto"/>
      <w:jc w:val="center"/>
    </w:pPr>
    <w:rPr>
      <w:rFonts w:ascii="Times New Roman" w:eastAsia="MS Mincho" w:hAnsi="Times New Roman" w:cs="Arial"/>
      <w:caps/>
      <w:sz w:val="24"/>
      <w:szCs w:val="24"/>
      <w:lang w:val="en-US"/>
    </w:rPr>
  </w:style>
  <w:style w:type="numbering" w:customStyle="1" w:styleId="02aList-Mazleha-Indent1x">
    <w:name w:val="02a List-Mazleha-Indent1x"/>
    <w:uiPriority w:val="99"/>
    <w:rsid w:val="004119CB"/>
    <w:pPr>
      <w:numPr>
        <w:numId w:val="5"/>
      </w:numPr>
    </w:pPr>
  </w:style>
  <w:style w:type="numbering" w:customStyle="1" w:styleId="02bList-Mazleha-Indent1x">
    <w:name w:val="02b List-Mazleha-Indent1x"/>
    <w:uiPriority w:val="99"/>
    <w:rsid w:val="004119CB"/>
    <w:pPr>
      <w:numPr>
        <w:numId w:val="6"/>
      </w:numPr>
    </w:pPr>
  </w:style>
  <w:style w:type="numbering" w:customStyle="1" w:styleId="02cList-Mazleha-Indent1x">
    <w:name w:val="02c List-Mazleha-Indent1x"/>
    <w:uiPriority w:val="99"/>
    <w:rsid w:val="004119CB"/>
    <w:pPr>
      <w:numPr>
        <w:numId w:val="7"/>
      </w:numPr>
    </w:pPr>
  </w:style>
  <w:style w:type="numbering" w:customStyle="1" w:styleId="02dList-Mazleha-Indent1x">
    <w:name w:val="02d List-Mazleha-Indent1x"/>
    <w:uiPriority w:val="99"/>
    <w:rsid w:val="004119CB"/>
    <w:pPr>
      <w:numPr>
        <w:numId w:val="8"/>
      </w:numPr>
    </w:pPr>
  </w:style>
  <w:style w:type="paragraph" w:customStyle="1" w:styleId="03Tajuk03-HalamanJudul">
    <w:name w:val="03 Tajuk03 - HalamanJudul"/>
    <w:next w:val="Normal"/>
    <w:qFormat/>
    <w:rsid w:val="004119CB"/>
    <w:pPr>
      <w:spacing w:before="2160" w:after="0" w:line="240" w:lineRule="auto"/>
      <w:jc w:val="center"/>
    </w:pPr>
    <w:rPr>
      <w:rFonts w:ascii="Times New Roman" w:eastAsia="MS Gothic" w:hAnsi="Times New Roman" w:cs="Times New Roman"/>
      <w:bCs/>
      <w:caps/>
      <w:sz w:val="24"/>
      <w:szCs w:val="24"/>
      <w:lang w:val="en-US"/>
    </w:rPr>
  </w:style>
  <w:style w:type="numbering" w:customStyle="1" w:styleId="03aList-Mazleha-Table">
    <w:name w:val="03a List-Mazleha-Table"/>
    <w:uiPriority w:val="99"/>
    <w:rsid w:val="004119CB"/>
    <w:pPr>
      <w:numPr>
        <w:numId w:val="9"/>
      </w:numPr>
    </w:pPr>
  </w:style>
  <w:style w:type="numbering" w:customStyle="1" w:styleId="03bList-Mazleha-Table">
    <w:name w:val="03b List-Mazleha-Table"/>
    <w:uiPriority w:val="99"/>
    <w:rsid w:val="004119CB"/>
    <w:pPr>
      <w:numPr>
        <w:numId w:val="10"/>
      </w:numPr>
    </w:pPr>
  </w:style>
  <w:style w:type="numbering" w:customStyle="1" w:styleId="03cList-Mazleha-Table">
    <w:name w:val="03c List-Mazleha-Table"/>
    <w:uiPriority w:val="99"/>
    <w:rsid w:val="004119CB"/>
    <w:pPr>
      <w:numPr>
        <w:numId w:val="11"/>
      </w:numPr>
    </w:pPr>
  </w:style>
  <w:style w:type="paragraph" w:customStyle="1" w:styleId="04Tajuk04-HalamanJudul">
    <w:name w:val="04 Tajuk04 - HalamanJudul"/>
    <w:qFormat/>
    <w:rsid w:val="004119CB"/>
    <w:pPr>
      <w:spacing w:after="0" w:line="276" w:lineRule="auto"/>
      <w:jc w:val="center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05aPengakuan-Tajuk">
    <w:name w:val="05a Pengakuan-Tajuk"/>
    <w:next w:val="Normal"/>
    <w:qFormat/>
    <w:rsid w:val="004119CB"/>
    <w:pPr>
      <w:keepNext/>
      <w:pageBreakBefore/>
      <w:spacing w:before="3000" w:after="400" w:line="1080" w:lineRule="exact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customStyle="1" w:styleId="05bPengakuan-Tarikh">
    <w:name w:val="05b Pengakuan-Tarikh"/>
    <w:next w:val="Normal"/>
    <w:qFormat/>
    <w:rsid w:val="004119CB"/>
    <w:pPr>
      <w:spacing w:before="720" w:after="0" w:line="240" w:lineRule="auto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05cPengakuan-NamaPelajar">
    <w:name w:val="05c Pengakuan-NamaPelajar"/>
    <w:next w:val="Normal"/>
    <w:qFormat/>
    <w:rsid w:val="004119CB"/>
    <w:pPr>
      <w:spacing w:before="720" w:after="0" w:line="240" w:lineRule="auto"/>
      <w:jc w:val="center"/>
    </w:pPr>
    <w:rPr>
      <w:rFonts w:ascii="Times New Roman" w:eastAsia="MS Mincho" w:hAnsi="Times New Roman" w:cs="Arial"/>
      <w:caps/>
      <w:sz w:val="24"/>
      <w:szCs w:val="24"/>
      <w:lang w:val="en-US"/>
    </w:rPr>
  </w:style>
  <w:style w:type="paragraph" w:customStyle="1" w:styleId="05dPengakuan-NoPelajar">
    <w:name w:val="05d Pengakuan-NoPelajar"/>
    <w:qFormat/>
    <w:rsid w:val="004119CB"/>
    <w:pPr>
      <w:spacing w:after="0" w:line="240" w:lineRule="auto"/>
      <w:jc w:val="center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06aPenghargaan-Tajuk">
    <w:name w:val="06a Penghargaan-Tajuk"/>
    <w:next w:val="Normal"/>
    <w:qFormat/>
    <w:rsid w:val="004119CB"/>
    <w:pPr>
      <w:keepNext/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customStyle="1" w:styleId="06bPenghargaan-Normal01">
    <w:name w:val="06b Penghargaan-Normal01"/>
    <w:next w:val="Normal"/>
    <w:qFormat/>
    <w:rsid w:val="004119CB"/>
    <w:pPr>
      <w:spacing w:after="40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06cPenghargaan-Normal02">
    <w:name w:val="06c Penghargaan-Normal02"/>
    <w:qFormat/>
    <w:rsid w:val="004119CB"/>
    <w:pPr>
      <w:spacing w:before="400" w:after="400" w:line="240" w:lineRule="auto"/>
      <w:ind w:firstLine="720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07Heading0a-Abstrak">
    <w:name w:val="07 Heading 0a - Abstrak"/>
    <w:next w:val="NoSpacing"/>
    <w:qFormat/>
    <w:rsid w:val="004119CB"/>
    <w:pPr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4119CB"/>
    <w:pPr>
      <w:spacing w:after="0" w:line="240" w:lineRule="auto"/>
    </w:pPr>
  </w:style>
  <w:style w:type="paragraph" w:customStyle="1" w:styleId="08aTajuk-Abstract">
    <w:name w:val="08a Tajuk-Abstract"/>
    <w:next w:val="Normal"/>
    <w:qFormat/>
    <w:rsid w:val="004119CB"/>
    <w:pPr>
      <w:keepNext/>
      <w:pageBreakBefore/>
      <w:spacing w:after="400" w:line="240" w:lineRule="auto"/>
      <w:jc w:val="center"/>
    </w:pPr>
    <w:rPr>
      <w:rFonts w:ascii="Times New Roman" w:eastAsia="MS Gothic" w:hAnsi="Times New Roman" w:cs="Times New Roman"/>
      <w:b/>
      <w:bCs/>
      <w:caps/>
      <w:lang w:val="en-US"/>
    </w:rPr>
  </w:style>
  <w:style w:type="paragraph" w:customStyle="1" w:styleId="08bHeading0b-Abstract">
    <w:name w:val="08b Heading 0b - Abstract"/>
    <w:next w:val="NoSpacing"/>
    <w:qFormat/>
    <w:rsid w:val="004119CB"/>
    <w:pPr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customStyle="1" w:styleId="09Heading0">
    <w:name w:val="09 Heading 0"/>
    <w:next w:val="Normal"/>
    <w:qFormat/>
    <w:rsid w:val="004119CB"/>
    <w:pPr>
      <w:keepNext/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szCs w:val="24"/>
      <w:lang w:val="en-US"/>
    </w:rPr>
  </w:style>
  <w:style w:type="paragraph" w:customStyle="1" w:styleId="09aLevel01">
    <w:name w:val="09a Level01"/>
    <w:next w:val="Normal"/>
    <w:link w:val="09aLevel01Char"/>
    <w:qFormat/>
    <w:rsid w:val="004119CB"/>
    <w:pPr>
      <w:keepNext/>
      <w:numPr>
        <w:ilvl w:val="1"/>
        <w:numId w:val="16"/>
      </w:numPr>
      <w:tabs>
        <w:tab w:val="left" w:pos="652"/>
        <w:tab w:val="left" w:pos="709"/>
        <w:tab w:val="left" w:pos="765"/>
        <w:tab w:val="left" w:pos="822"/>
        <w:tab w:val="left" w:pos="879"/>
        <w:tab w:val="left" w:pos="936"/>
        <w:tab w:val="left" w:pos="992"/>
        <w:tab w:val="left" w:pos="1049"/>
        <w:tab w:val="left" w:pos="1106"/>
        <w:tab w:val="left" w:pos="1162"/>
        <w:tab w:val="left" w:pos="1219"/>
        <w:tab w:val="left" w:pos="1276"/>
        <w:tab w:val="left" w:pos="1332"/>
      </w:tabs>
      <w:spacing w:before="1440" w:after="800" w:line="360" w:lineRule="auto"/>
      <w:ind w:right="227"/>
      <w:jc w:val="center"/>
      <w:outlineLvl w:val="0"/>
    </w:pPr>
    <w:rPr>
      <w:rFonts w:ascii="Times New Roman" w:eastAsia="Calibri" w:hAnsi="Times New Roman" w:cs="Arial"/>
      <w:b/>
      <w:caps/>
      <w:szCs w:val="20"/>
      <w:lang w:val="ms-MY"/>
    </w:rPr>
  </w:style>
  <w:style w:type="character" w:customStyle="1" w:styleId="09aLevel01Char">
    <w:name w:val="09a Level01 Char"/>
    <w:link w:val="09aLevel01"/>
    <w:rsid w:val="004119CB"/>
    <w:rPr>
      <w:rFonts w:ascii="Times New Roman" w:eastAsia="Calibri" w:hAnsi="Times New Roman" w:cs="Arial"/>
      <w:b/>
      <w:caps/>
      <w:szCs w:val="20"/>
      <w:lang w:val="ms-MY"/>
    </w:rPr>
  </w:style>
  <w:style w:type="paragraph" w:customStyle="1" w:styleId="09bLevel02">
    <w:name w:val="09b Level02"/>
    <w:next w:val="Normal"/>
    <w:link w:val="09bLevel02Char"/>
    <w:qFormat/>
    <w:rsid w:val="004119CB"/>
    <w:pPr>
      <w:keepNext/>
      <w:numPr>
        <w:ilvl w:val="2"/>
        <w:numId w:val="16"/>
      </w:numPr>
      <w:spacing w:beforeLines="150" w:before="360" w:afterLines="150" w:after="360" w:line="360" w:lineRule="auto"/>
      <w:jc w:val="both"/>
      <w:outlineLvl w:val="1"/>
    </w:pPr>
    <w:rPr>
      <w:rFonts w:ascii="Times New Roman" w:eastAsia="Calibri" w:hAnsi="Times New Roman" w:cs="Arial"/>
      <w:b/>
      <w:caps/>
      <w:lang w:val="ms-MY"/>
    </w:rPr>
  </w:style>
  <w:style w:type="character" w:customStyle="1" w:styleId="09bLevel02Char">
    <w:name w:val="09b Level02 Char"/>
    <w:link w:val="09bLevel02"/>
    <w:rsid w:val="004119CB"/>
    <w:rPr>
      <w:rFonts w:ascii="Times New Roman" w:eastAsia="Calibri" w:hAnsi="Times New Roman" w:cs="Arial"/>
      <w:b/>
      <w:caps/>
      <w:lang w:val="ms-MY"/>
    </w:rPr>
  </w:style>
  <w:style w:type="paragraph" w:customStyle="1" w:styleId="09cLevel03">
    <w:name w:val="09c Level03"/>
    <w:next w:val="Normal"/>
    <w:link w:val="09cLevel03Char"/>
    <w:qFormat/>
    <w:rsid w:val="004119CB"/>
    <w:pPr>
      <w:keepNext/>
      <w:numPr>
        <w:ilvl w:val="3"/>
        <w:numId w:val="16"/>
      </w:numPr>
      <w:spacing w:beforeLines="150" w:before="360" w:afterLines="150" w:after="360" w:line="360" w:lineRule="auto"/>
      <w:jc w:val="both"/>
      <w:outlineLvl w:val="2"/>
    </w:pPr>
    <w:rPr>
      <w:rFonts w:ascii="Times New Roman" w:eastAsia="Calibri" w:hAnsi="Times New Roman" w:cs="Arial"/>
      <w:b/>
      <w:lang w:val="en-US" w:eastAsia="ko-KR"/>
    </w:rPr>
  </w:style>
  <w:style w:type="character" w:customStyle="1" w:styleId="09cLevel03Char">
    <w:name w:val="09c Level03 Char"/>
    <w:link w:val="09cLevel03"/>
    <w:rsid w:val="004119CB"/>
    <w:rPr>
      <w:rFonts w:ascii="Times New Roman" w:eastAsia="Calibri" w:hAnsi="Times New Roman" w:cs="Arial"/>
      <w:b/>
      <w:lang w:val="en-US" w:eastAsia="ko-KR"/>
    </w:rPr>
  </w:style>
  <w:style w:type="paragraph" w:customStyle="1" w:styleId="09dLevel04">
    <w:name w:val="09d Level04"/>
    <w:next w:val="Normal"/>
    <w:link w:val="09dLevel04Char"/>
    <w:qFormat/>
    <w:rsid w:val="004119CB"/>
    <w:pPr>
      <w:keepNext/>
      <w:numPr>
        <w:ilvl w:val="4"/>
        <w:numId w:val="16"/>
      </w:numPr>
      <w:spacing w:beforeLines="150" w:before="360" w:afterLines="150" w:after="360" w:line="360" w:lineRule="auto"/>
      <w:jc w:val="both"/>
      <w:outlineLvl w:val="3"/>
    </w:pPr>
    <w:rPr>
      <w:rFonts w:ascii="Times New Roman" w:eastAsia="Calibri" w:hAnsi="Times New Roman" w:cs="Arial"/>
      <w:b/>
      <w:lang w:val="en-US"/>
    </w:rPr>
  </w:style>
  <w:style w:type="character" w:customStyle="1" w:styleId="09dLevel04Char">
    <w:name w:val="09d Level04 Char"/>
    <w:link w:val="09dLevel04"/>
    <w:rsid w:val="004119CB"/>
    <w:rPr>
      <w:rFonts w:ascii="Times New Roman" w:eastAsia="Calibri" w:hAnsi="Times New Roman" w:cs="Arial"/>
      <w:b/>
      <w:lang w:val="en-US"/>
    </w:rPr>
  </w:style>
  <w:style w:type="paragraph" w:customStyle="1" w:styleId="09eLevel05">
    <w:name w:val="09e Level05"/>
    <w:next w:val="Normal"/>
    <w:link w:val="09eLevel05Char"/>
    <w:qFormat/>
    <w:rsid w:val="004119CB"/>
    <w:pPr>
      <w:keepNext/>
      <w:numPr>
        <w:ilvl w:val="5"/>
        <w:numId w:val="16"/>
      </w:numPr>
      <w:spacing w:beforeLines="150" w:before="360" w:afterLines="150" w:after="360" w:line="360" w:lineRule="auto"/>
      <w:jc w:val="both"/>
      <w:outlineLvl w:val="4"/>
    </w:pPr>
    <w:rPr>
      <w:rFonts w:ascii="Times New Roman" w:eastAsia="Calibri" w:hAnsi="Times New Roman" w:cs="Arial"/>
      <w:b/>
      <w:lang w:val="en-US"/>
    </w:rPr>
  </w:style>
  <w:style w:type="character" w:customStyle="1" w:styleId="09eLevel05Char">
    <w:name w:val="09e Level05 Char"/>
    <w:link w:val="09eLevel05"/>
    <w:rsid w:val="004119CB"/>
    <w:rPr>
      <w:rFonts w:ascii="Times New Roman" w:eastAsia="Calibri" w:hAnsi="Times New Roman" w:cs="Arial"/>
      <w:b/>
      <w:lang w:val="en-US"/>
    </w:rPr>
  </w:style>
  <w:style w:type="paragraph" w:customStyle="1" w:styleId="09fLevel06">
    <w:name w:val="09f Level06"/>
    <w:next w:val="Normal"/>
    <w:qFormat/>
    <w:rsid w:val="004119CB"/>
    <w:pPr>
      <w:keepNext/>
      <w:spacing w:beforeLines="150" w:before="360" w:afterLines="150" w:after="360" w:line="360" w:lineRule="auto"/>
      <w:outlineLvl w:val="5"/>
    </w:pPr>
    <w:rPr>
      <w:rFonts w:ascii="Times New Roman" w:eastAsia="MS Mincho" w:hAnsi="Times New Roman" w:cs="Arial"/>
      <w:b/>
      <w:bCs/>
      <w:szCs w:val="24"/>
      <w:lang w:val="en-US"/>
    </w:rPr>
  </w:style>
  <w:style w:type="paragraph" w:customStyle="1" w:styleId="09gLevel07">
    <w:name w:val="09g Level07"/>
    <w:qFormat/>
    <w:rsid w:val="004119CB"/>
    <w:pPr>
      <w:keepNext/>
      <w:spacing w:beforeLines="150" w:before="360" w:afterLines="150" w:after="360" w:line="360" w:lineRule="auto"/>
      <w:outlineLvl w:val="6"/>
    </w:pPr>
    <w:rPr>
      <w:rFonts w:ascii="Times New Roman" w:eastAsia="MS Mincho" w:hAnsi="Times New Roman" w:cs="Arial"/>
      <w:b/>
      <w:bCs/>
      <w:szCs w:val="24"/>
      <w:lang w:val="en-US"/>
    </w:rPr>
  </w:style>
  <w:style w:type="paragraph" w:customStyle="1" w:styleId="10Normal01-PerengganPertama">
    <w:name w:val="10 Normal01 - PerengganPertama"/>
    <w:next w:val="Normal"/>
    <w:qFormat/>
    <w:rsid w:val="004119CB"/>
    <w:pPr>
      <w:spacing w:beforeLines="150" w:before="150" w:afterLines="150" w:after="15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11Normal02-PerengganKeduaonward">
    <w:name w:val="11 Normal02 - PerengganKedua onward"/>
    <w:qFormat/>
    <w:rsid w:val="004119CB"/>
    <w:pPr>
      <w:spacing w:beforeLines="150" w:before="150" w:afterLines="150" w:after="15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12aJawi-AyatQuran">
    <w:name w:val="12a Jawi-AyatQuran"/>
    <w:next w:val="Normal"/>
    <w:autoRedefine/>
    <w:qFormat/>
    <w:rsid w:val="004119CB"/>
    <w:pPr>
      <w:bidi/>
      <w:spacing w:beforeLines="100" w:before="240" w:afterLines="100" w:after="240" w:line="240" w:lineRule="auto"/>
      <w:ind w:left="720" w:right="720"/>
      <w:jc w:val="both"/>
    </w:pPr>
    <w:rPr>
      <w:rFonts w:ascii="Traditional Arabic" w:eastAsia="Times New Roman" w:hAnsi="Traditional Arabic" w:cs="Traditional Arabic"/>
      <w:sz w:val="32"/>
      <w:szCs w:val="32"/>
      <w:lang w:val="nb-NO" w:bidi="ar-EG"/>
    </w:rPr>
  </w:style>
  <w:style w:type="paragraph" w:customStyle="1" w:styleId="12bJawi-Maksudnya">
    <w:name w:val="12b Jawi-Maksudnya"/>
    <w:next w:val="Normal"/>
    <w:qFormat/>
    <w:rsid w:val="004119CB"/>
    <w:pPr>
      <w:keepNext/>
      <w:spacing w:beforeLines="100" w:before="100" w:afterLines="50" w:after="50" w:line="360" w:lineRule="auto"/>
      <w:jc w:val="both"/>
    </w:pPr>
    <w:rPr>
      <w:rFonts w:ascii="Times New Roman" w:eastAsia="MS Mincho" w:hAnsi="Times New Roman" w:cs="Times New Roman"/>
      <w:sz w:val="24"/>
      <w:szCs w:val="24"/>
      <w:lang w:val="nb-NO"/>
    </w:rPr>
  </w:style>
  <w:style w:type="paragraph" w:customStyle="1" w:styleId="12cJawi-Terjemahan">
    <w:name w:val="12c Jawi-Terjemahan"/>
    <w:next w:val="11Normal02-PerengganKeduaonward"/>
    <w:autoRedefine/>
    <w:qFormat/>
    <w:rsid w:val="004119CB"/>
    <w:pPr>
      <w:spacing w:beforeLines="50" w:before="50" w:afterLines="150" w:after="150" w:line="240" w:lineRule="auto"/>
      <w:ind w:left="720" w:right="720"/>
      <w:jc w:val="both"/>
    </w:pPr>
    <w:rPr>
      <w:rFonts w:ascii="Times New Roman" w:eastAsiaTheme="minorEastAsia" w:hAnsi="Times New Roman" w:cs="Times New Roman"/>
      <w:i/>
      <w:sz w:val="24"/>
      <w:szCs w:val="24"/>
      <w:lang w:val="nb-NO" w:eastAsia="ko-KR"/>
    </w:rPr>
  </w:style>
  <w:style w:type="paragraph" w:customStyle="1" w:styleId="13aHalamanKiri">
    <w:name w:val="13a Halaman Kiri"/>
    <w:next w:val="10Normal01-PerengganPertama"/>
    <w:qFormat/>
    <w:rsid w:val="004119CB"/>
    <w:pPr>
      <w:spacing w:after="400" w:line="240" w:lineRule="auto"/>
    </w:pPr>
    <w:rPr>
      <w:rFonts w:ascii="Times New Roman" w:eastAsia="MS Mincho" w:hAnsi="Times New Roman" w:cs="Arial"/>
      <w:b/>
      <w:sz w:val="24"/>
      <w:szCs w:val="24"/>
      <w:lang w:val="en-US"/>
    </w:rPr>
  </w:style>
  <w:style w:type="paragraph" w:customStyle="1" w:styleId="13bHalamanKanan">
    <w:name w:val="13b Halaman Kanan"/>
    <w:next w:val="10Normal01-PerengganPertama"/>
    <w:qFormat/>
    <w:rsid w:val="004119CB"/>
    <w:pPr>
      <w:spacing w:after="400" w:line="240" w:lineRule="auto"/>
      <w:jc w:val="right"/>
    </w:pPr>
    <w:rPr>
      <w:rFonts w:ascii="Times New Roman" w:eastAsia="MS Mincho" w:hAnsi="Times New Roman" w:cs="Arial"/>
      <w:b/>
      <w:sz w:val="24"/>
      <w:szCs w:val="24"/>
      <w:lang w:val="en-US"/>
    </w:rPr>
  </w:style>
  <w:style w:type="paragraph" w:customStyle="1" w:styleId="14TOC-Lampiran">
    <w:name w:val="14 TOC-Lampiran"/>
    <w:next w:val="10Normal01-PerengganPertama"/>
    <w:qFormat/>
    <w:rsid w:val="004119CB"/>
    <w:pPr>
      <w:spacing w:after="0" w:line="240" w:lineRule="auto"/>
    </w:pPr>
    <w:rPr>
      <w:rFonts w:ascii="Times New Roman" w:eastAsia="MS Gothic" w:hAnsi="Times New Roman" w:cs="Times New Roman"/>
      <w:b/>
      <w:bCs/>
      <w:caps/>
      <w:color w:val="FFFFFF" w:themeColor="background1"/>
      <w:sz w:val="24"/>
      <w:szCs w:val="24"/>
      <w:lang w:val="en-US"/>
    </w:rPr>
  </w:style>
  <w:style w:type="paragraph" w:customStyle="1" w:styleId="15aCaption-Center">
    <w:name w:val="15a Caption-Center"/>
    <w:next w:val="11Normal02-PerengganKeduaonward"/>
    <w:qFormat/>
    <w:rsid w:val="004119CB"/>
    <w:pPr>
      <w:tabs>
        <w:tab w:val="left" w:pos="1701"/>
      </w:tabs>
      <w:spacing w:beforeLines="100" w:before="100" w:afterLines="100" w:after="100" w:line="240" w:lineRule="auto"/>
      <w:ind w:left="567" w:right="567"/>
      <w:jc w:val="center"/>
    </w:pPr>
    <w:rPr>
      <w:rFonts w:ascii="Times New Roman" w:eastAsia="MS Mincho" w:hAnsi="Times New Roman" w:cs="Arial"/>
      <w:bCs/>
      <w:noProof/>
      <w:sz w:val="20"/>
      <w:szCs w:val="18"/>
      <w:lang w:val="en-US"/>
    </w:rPr>
  </w:style>
  <w:style w:type="paragraph" w:customStyle="1" w:styleId="15bCaption-Justify">
    <w:name w:val="15b Caption-Justify"/>
    <w:next w:val="11Normal02-PerengganKeduaonward"/>
    <w:qFormat/>
    <w:rsid w:val="004119CB"/>
    <w:pPr>
      <w:tabs>
        <w:tab w:val="left" w:pos="1701"/>
      </w:tabs>
      <w:spacing w:before="240" w:after="120" w:line="240" w:lineRule="auto"/>
      <w:ind w:left="1701" w:right="567" w:hanging="1134"/>
    </w:pPr>
    <w:rPr>
      <w:rFonts w:ascii="Times New Roman" w:eastAsia="MS Mincho" w:hAnsi="Times New Roman" w:cs="Arial"/>
      <w:bCs/>
      <w:sz w:val="20"/>
      <w:szCs w:val="18"/>
      <w:lang w:val="en-US"/>
    </w:rPr>
  </w:style>
  <w:style w:type="paragraph" w:customStyle="1" w:styleId="16aPersamaan-KotakKiri">
    <w:name w:val="16a Persamaan-KotakKiri"/>
    <w:next w:val="11Normal02-PerengganKeduaonward"/>
    <w:qFormat/>
    <w:rsid w:val="004119CB"/>
    <w:pPr>
      <w:spacing w:after="0" w:line="240" w:lineRule="auto"/>
      <w:ind w:left="601" w:hanging="403"/>
    </w:pPr>
    <w:rPr>
      <w:rFonts w:ascii="Times New Roman" w:eastAsia="MS Mincho" w:hAnsi="Times New Roman" w:cs="Times New Roman"/>
      <w:iCs/>
      <w:sz w:val="24"/>
      <w:szCs w:val="24"/>
      <w:lang w:val="en-US"/>
    </w:rPr>
  </w:style>
  <w:style w:type="paragraph" w:customStyle="1" w:styleId="16bPersamaan-KotakKanan">
    <w:name w:val="16b Persamaan-KotakKanan"/>
    <w:next w:val="11Normal02-PerengganKeduaonward"/>
    <w:qFormat/>
    <w:rsid w:val="004119CB"/>
    <w:pPr>
      <w:spacing w:after="0" w:line="360" w:lineRule="auto"/>
      <w:jc w:val="right"/>
    </w:pPr>
    <w:rPr>
      <w:rFonts w:ascii="Times New Roman" w:eastAsiaTheme="minorEastAsia" w:hAnsi="Times New Roman" w:cs="Times New Roman"/>
      <w:sz w:val="24"/>
      <w:szCs w:val="24"/>
      <w:lang w:val="en-US" w:eastAsia="ko-KR"/>
    </w:rPr>
  </w:style>
  <w:style w:type="paragraph" w:customStyle="1" w:styleId="17Kotak-Tajuk-Center">
    <w:name w:val="17 Kotak-Tajuk-Center"/>
    <w:next w:val="10Normal01-PerengganPertama"/>
    <w:qFormat/>
    <w:rsid w:val="004119CB"/>
    <w:pPr>
      <w:spacing w:before="20" w:after="20" w:line="240" w:lineRule="auto"/>
      <w:jc w:val="center"/>
    </w:pPr>
    <w:rPr>
      <w:rFonts w:ascii="Times New Roman" w:eastAsia="MS Mincho" w:hAnsi="Times New Roman" w:cs="Arial"/>
      <w:b/>
      <w:sz w:val="20"/>
      <w:szCs w:val="24"/>
      <w:lang w:val="en-US" w:eastAsia="ko-KR"/>
    </w:rPr>
  </w:style>
  <w:style w:type="paragraph" w:customStyle="1" w:styleId="18Kotak-Tajuk-Kiri">
    <w:name w:val="18 Kotak-Tajuk-Kiri"/>
    <w:next w:val="10Normal01-PerengganPertama"/>
    <w:qFormat/>
    <w:rsid w:val="004119CB"/>
    <w:pPr>
      <w:spacing w:before="20" w:after="20" w:line="240" w:lineRule="auto"/>
    </w:pPr>
    <w:rPr>
      <w:rFonts w:ascii="Times New Roman" w:eastAsia="MS Mincho" w:hAnsi="Times New Roman" w:cs="Times New Roman"/>
      <w:b/>
      <w:sz w:val="20"/>
      <w:szCs w:val="24"/>
      <w:lang w:val="en-US"/>
    </w:rPr>
  </w:style>
  <w:style w:type="paragraph" w:customStyle="1" w:styleId="19Kotak-Tajuk-Kanan">
    <w:name w:val="19 Kotak-Tajuk-Kanan"/>
    <w:next w:val="10Normal01-PerengganPertama"/>
    <w:qFormat/>
    <w:rsid w:val="004119CB"/>
    <w:pPr>
      <w:spacing w:before="20" w:after="20" w:line="240" w:lineRule="auto"/>
      <w:jc w:val="right"/>
    </w:pPr>
    <w:rPr>
      <w:rFonts w:ascii="Times New Roman" w:eastAsia="MS Mincho" w:hAnsi="Times New Roman" w:cs="Times New Roman"/>
      <w:b/>
      <w:sz w:val="20"/>
      <w:szCs w:val="24"/>
      <w:lang w:val="en-US"/>
    </w:rPr>
  </w:style>
  <w:style w:type="paragraph" w:customStyle="1" w:styleId="20Kotak-Isi-Center">
    <w:name w:val="20 Kotak-Isi-Center"/>
    <w:qFormat/>
    <w:rsid w:val="004119CB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val="en-US"/>
    </w:rPr>
  </w:style>
  <w:style w:type="paragraph" w:customStyle="1" w:styleId="21Kotak-Isi-Kiri">
    <w:name w:val="21 Kotak-Isi-Kiri"/>
    <w:qFormat/>
    <w:rsid w:val="004119CB"/>
    <w:pPr>
      <w:spacing w:after="0" w:line="240" w:lineRule="auto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1aKotak-Isi-KiriBullet">
    <w:name w:val="21a Kotak-Isi-KiriBullet"/>
    <w:qFormat/>
    <w:rsid w:val="004119CB"/>
    <w:pPr>
      <w:numPr>
        <w:numId w:val="17"/>
      </w:numPr>
      <w:spacing w:after="0" w:line="240" w:lineRule="auto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2Kotak-Isi-Kanan">
    <w:name w:val="22 Kotak-Isi-Kanan"/>
    <w:qFormat/>
    <w:rsid w:val="004119CB"/>
    <w:pPr>
      <w:spacing w:after="0" w:line="240" w:lineRule="auto"/>
      <w:jc w:val="right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3Kotak-Isi-Justify">
    <w:name w:val="23 Kotak-Isi-Justify"/>
    <w:qFormat/>
    <w:rsid w:val="004119CB"/>
    <w:pPr>
      <w:spacing w:after="0" w:line="240" w:lineRule="auto"/>
      <w:jc w:val="both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4aRujukan-Tajuk">
    <w:name w:val="24a Rujukan-Tajuk"/>
    <w:next w:val="11Normal02-PerengganKeduaonward"/>
    <w:autoRedefine/>
    <w:qFormat/>
    <w:rsid w:val="004119CB"/>
    <w:pPr>
      <w:keepNext/>
      <w:pageBreakBefore/>
      <w:spacing w:after="400" w:line="360" w:lineRule="auto"/>
      <w:jc w:val="center"/>
      <w:outlineLvl w:val="0"/>
    </w:pPr>
    <w:rPr>
      <w:rFonts w:ascii="Times New Roman" w:eastAsiaTheme="minorEastAsia" w:hAnsi="Times New Roman" w:cs="Arial"/>
      <w:b/>
      <w:caps/>
      <w:szCs w:val="24"/>
      <w:lang w:val="en-US" w:eastAsia="ko-KR"/>
    </w:rPr>
  </w:style>
  <w:style w:type="paragraph" w:customStyle="1" w:styleId="24bRujukan-Teks">
    <w:name w:val="24b Rujukan-Teks"/>
    <w:qFormat/>
    <w:rsid w:val="004119CB"/>
    <w:pPr>
      <w:spacing w:after="240" w:line="240" w:lineRule="auto"/>
      <w:ind w:left="720" w:hanging="720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25Caption-Lampiran">
    <w:name w:val="25 Caption-Lampiran"/>
    <w:next w:val="10Normal01-PerengganPertama"/>
    <w:qFormat/>
    <w:rsid w:val="004119CB"/>
    <w:pPr>
      <w:keepNext/>
      <w:pageBreakBefore/>
      <w:tabs>
        <w:tab w:val="left" w:pos="1559"/>
        <w:tab w:val="left" w:pos="1616"/>
        <w:tab w:val="left" w:pos="1644"/>
        <w:tab w:val="left" w:pos="1673"/>
        <w:tab w:val="left" w:pos="1701"/>
        <w:tab w:val="left" w:pos="1729"/>
        <w:tab w:val="left" w:pos="1786"/>
        <w:tab w:val="left" w:pos="1814"/>
        <w:tab w:val="left" w:pos="1843"/>
        <w:tab w:val="left" w:pos="1871"/>
        <w:tab w:val="left" w:pos="1899"/>
        <w:tab w:val="left" w:pos="1928"/>
      </w:tabs>
      <w:spacing w:after="400" w:line="240" w:lineRule="auto"/>
      <w:jc w:val="center"/>
      <w:outlineLvl w:val="0"/>
    </w:pPr>
    <w:rPr>
      <w:rFonts w:ascii="Times New Roman" w:eastAsia="MS Mincho" w:hAnsi="Times New Roman" w:cs="Arial"/>
      <w:b/>
      <w:caps/>
      <w:lang w:val="en-US"/>
    </w:rPr>
  </w:style>
  <w:style w:type="paragraph" w:customStyle="1" w:styleId="26aPetikan-Pengarang">
    <w:name w:val="26a Petikan-Pengarang"/>
    <w:next w:val="Normal"/>
    <w:qFormat/>
    <w:rsid w:val="004119CB"/>
    <w:pPr>
      <w:keepNext/>
      <w:spacing w:beforeLines="200" w:before="200" w:after="0" w:line="360" w:lineRule="auto"/>
    </w:pPr>
    <w:rPr>
      <w:rFonts w:ascii="Times New Roman" w:eastAsiaTheme="minorEastAsia" w:hAnsi="Times New Roman" w:cs="Times New Roman"/>
      <w:color w:val="000000"/>
      <w:sz w:val="24"/>
      <w:szCs w:val="23"/>
      <w:lang w:val="en-US" w:eastAsia="ko-KR"/>
    </w:rPr>
  </w:style>
  <w:style w:type="paragraph" w:customStyle="1" w:styleId="26bPetikan-Perkataan">
    <w:name w:val="26b Petikan-Perkataan"/>
    <w:next w:val="Normal"/>
    <w:qFormat/>
    <w:rsid w:val="004119CB"/>
    <w:pPr>
      <w:spacing w:beforeLines="50" w:before="50" w:afterLines="50" w:after="50" w:line="360" w:lineRule="auto"/>
      <w:ind w:left="720"/>
      <w:jc w:val="both"/>
    </w:pPr>
    <w:rPr>
      <w:rFonts w:ascii="Times New Roman" w:eastAsiaTheme="minorEastAsia" w:hAnsi="Times New Roman" w:cs="Times New Roman"/>
      <w:color w:val="000000"/>
      <w:sz w:val="24"/>
      <w:szCs w:val="23"/>
      <w:lang w:val="en-US" w:eastAsia="ko-KR"/>
    </w:rPr>
  </w:style>
  <w:style w:type="paragraph" w:customStyle="1" w:styleId="26cPetikan-PerkataanAsing">
    <w:name w:val="26c Petikan-PerkataanAsing"/>
    <w:next w:val="Normal"/>
    <w:qFormat/>
    <w:rsid w:val="004119CB"/>
    <w:pPr>
      <w:spacing w:beforeLines="50" w:before="50" w:afterLines="50" w:after="50" w:line="360" w:lineRule="auto"/>
      <w:ind w:left="720"/>
      <w:jc w:val="both"/>
    </w:pPr>
    <w:rPr>
      <w:rFonts w:ascii="Times New Roman" w:eastAsiaTheme="minorEastAsia" w:hAnsi="Times New Roman" w:cs="Times New Roman"/>
      <w:i/>
      <w:iCs/>
      <w:color w:val="000000"/>
      <w:sz w:val="24"/>
      <w:szCs w:val="23"/>
      <w:lang w:val="en-US" w:eastAsia="ko-KR"/>
    </w:rPr>
  </w:style>
  <w:style w:type="paragraph" w:customStyle="1" w:styleId="26dPetikan-Sumber">
    <w:name w:val="26d Petikan-Sumber"/>
    <w:next w:val="11Normal02-PerengganKeduaonward"/>
    <w:qFormat/>
    <w:rsid w:val="004119CB"/>
    <w:pPr>
      <w:spacing w:afterLines="150" w:after="150" w:line="360" w:lineRule="auto"/>
      <w:jc w:val="right"/>
    </w:pPr>
    <w:rPr>
      <w:rFonts w:ascii="Times New Roman" w:eastAsiaTheme="minorEastAsia" w:hAnsi="Times New Roman" w:cs="Times New Roman"/>
      <w:iCs/>
      <w:color w:val="000000"/>
      <w:sz w:val="24"/>
      <w:szCs w:val="23"/>
      <w:lang w:val="en-US" w:eastAsia="ko-KR"/>
    </w:rPr>
  </w:style>
  <w:style w:type="paragraph" w:customStyle="1" w:styleId="27aKotak-bersambung">
    <w:name w:val="27a Kotak-bersambung"/>
    <w:qFormat/>
    <w:rsid w:val="004119CB"/>
    <w:pPr>
      <w:spacing w:after="0" w:line="240" w:lineRule="auto"/>
      <w:jc w:val="right"/>
    </w:pPr>
    <w:rPr>
      <w:rFonts w:ascii="Times New Roman" w:eastAsia="MS Mincho" w:hAnsi="Times New Roman" w:cs="Arial"/>
      <w:iCs/>
      <w:sz w:val="20"/>
      <w:szCs w:val="24"/>
      <w:lang w:val="en-US" w:eastAsia="ko-KR"/>
    </w:rPr>
  </w:style>
  <w:style w:type="paragraph" w:customStyle="1" w:styleId="27bKotak-sambungan">
    <w:name w:val="27b Kotak-sambungan"/>
    <w:qFormat/>
    <w:rsid w:val="004119CB"/>
    <w:pPr>
      <w:spacing w:after="0" w:line="240" w:lineRule="auto"/>
    </w:pPr>
    <w:rPr>
      <w:rFonts w:ascii="Times New Roman" w:eastAsia="MS Mincho" w:hAnsi="Times New Roman" w:cs="Arial"/>
      <w:iCs/>
      <w:sz w:val="20"/>
      <w:szCs w:val="24"/>
      <w:lang w:val="en-US" w:eastAsia="ko-KR"/>
    </w:rPr>
  </w:style>
  <w:style w:type="paragraph" w:customStyle="1" w:styleId="28aSenaraiKes-Teks">
    <w:name w:val="28a SenaraiKes-Teks"/>
    <w:qFormat/>
    <w:rsid w:val="004119CB"/>
    <w:pPr>
      <w:spacing w:afterLines="100" w:after="100" w:line="240" w:lineRule="auto"/>
      <w:ind w:left="720" w:hanging="720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28bSenaraiKes-Numbering">
    <w:name w:val="28b SenaraiKes-Numbering"/>
    <w:qFormat/>
    <w:rsid w:val="004119CB"/>
    <w:pPr>
      <w:spacing w:afterLines="100" w:after="100" w:line="240" w:lineRule="auto"/>
      <w:jc w:val="right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29Listing">
    <w:name w:val="29 Listing"/>
    <w:qFormat/>
    <w:rsid w:val="004119CB"/>
    <w:pPr>
      <w:spacing w:after="200" w:line="360" w:lineRule="auto"/>
      <w:ind w:left="720" w:hanging="720"/>
      <w:jc w:val="both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40FootnoteText-Numbering">
    <w:name w:val="40 FootnoteText - Numbering"/>
    <w:qFormat/>
    <w:rsid w:val="004119CB"/>
    <w:pPr>
      <w:spacing w:before="100" w:after="100" w:line="240" w:lineRule="auto"/>
      <w:jc w:val="both"/>
    </w:pPr>
    <w:rPr>
      <w:rFonts w:ascii="Times New Roman" w:eastAsia="MS Mincho" w:hAnsi="Times New Roman" w:cs="Times New Roman"/>
      <w:noProof/>
      <w:color w:val="000000"/>
      <w:sz w:val="20"/>
      <w:szCs w:val="24"/>
      <w:lang w:val="en-US"/>
    </w:rPr>
  </w:style>
  <w:style w:type="paragraph" w:customStyle="1" w:styleId="40bFootnote-Manually-Ajer">
    <w:name w:val="40b Footnote-Manually-A jer"/>
    <w:qFormat/>
    <w:rsid w:val="004119CB"/>
    <w:pPr>
      <w:tabs>
        <w:tab w:val="left" w:pos="993"/>
        <w:tab w:val="left" w:pos="1276"/>
      </w:tabs>
      <w:spacing w:after="100" w:line="240" w:lineRule="auto"/>
      <w:ind w:left="1276" w:hanging="556"/>
    </w:pPr>
    <w:rPr>
      <w:rFonts w:asciiTheme="majorBidi" w:eastAsia="Malgun Gothic" w:hAnsiTheme="majorBidi" w:cstheme="majorBidi"/>
      <w:sz w:val="20"/>
      <w:szCs w:val="20"/>
      <w:lang w:val="en-US" w:eastAsia="en-MY"/>
    </w:rPr>
  </w:style>
  <w:style w:type="paragraph" w:customStyle="1" w:styleId="40cFootnote-Numbering-ManuallyB">
    <w:name w:val="40c Footnote-Numbering-Manually B"/>
    <w:qFormat/>
    <w:rsid w:val="004119CB"/>
    <w:pPr>
      <w:spacing w:before="100" w:after="100" w:line="240" w:lineRule="auto"/>
      <w:ind w:left="1276" w:hanging="283"/>
      <w:jc w:val="both"/>
    </w:pPr>
    <w:rPr>
      <w:rFonts w:asciiTheme="majorBidi" w:eastAsia="Malgun Gothic" w:hAnsiTheme="majorBidi" w:cstheme="majorBidi"/>
      <w:sz w:val="20"/>
      <w:szCs w:val="20"/>
      <w:shd w:val="clear" w:color="auto" w:fill="FFFFFF"/>
      <w:lang w:val="en-US" w:eastAsia="en-MY"/>
    </w:rPr>
  </w:style>
  <w:style w:type="paragraph" w:customStyle="1" w:styleId="40dItalic">
    <w:name w:val="40d Italic"/>
    <w:qFormat/>
    <w:rsid w:val="004119CB"/>
    <w:pPr>
      <w:spacing w:before="40" w:after="40" w:line="240" w:lineRule="auto"/>
      <w:ind w:left="851"/>
      <w:jc w:val="both"/>
    </w:pPr>
    <w:rPr>
      <w:rFonts w:ascii="Times New Roman" w:eastAsia="Times New Roman" w:hAnsi="Times New Roman" w:cs="Times New Roman"/>
      <w:i/>
      <w:sz w:val="20"/>
      <w:szCs w:val="20"/>
      <w:lang w:val="en-US" w:eastAsia="en-MY"/>
    </w:rPr>
  </w:style>
  <w:style w:type="table" w:styleId="TableGrid">
    <w:name w:val="Table Grid"/>
    <w:basedOn w:val="TableNormal"/>
    <w:uiPriority w:val="39"/>
    <w:rsid w:val="00D23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99"/>
    <w:rsid w:val="00D2371A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D237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3</Pages>
  <Words>807</Words>
  <Characters>460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shiny Veeramohan</dc:creator>
  <cp:keywords/>
  <dc:description/>
  <cp:lastModifiedBy>Rubashiny Veeramohan</cp:lastModifiedBy>
  <cp:revision>96</cp:revision>
  <dcterms:created xsi:type="dcterms:W3CDTF">2022-10-07T00:46:00Z</dcterms:created>
  <dcterms:modified xsi:type="dcterms:W3CDTF">2023-02-06T10:38:00Z</dcterms:modified>
</cp:coreProperties>
</file>